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1795E" w14:textId="09523B46" w:rsidR="00873BB8" w:rsidRDefault="00965415" w:rsidP="00873BB8">
      <w:pPr>
        <w:rPr>
          <w:b/>
          <w:bCs/>
          <w:caps/>
        </w:rPr>
      </w:pPr>
      <w:r>
        <w:rPr>
          <w:b/>
          <w:bCs/>
          <w:caps/>
        </w:rPr>
        <w:t xml:space="preserve">supplementary </w:t>
      </w:r>
      <w:r w:rsidRPr="00B4389C">
        <w:rPr>
          <w:b/>
          <w:bCs/>
          <w:caps/>
        </w:rPr>
        <w:t xml:space="preserve">Table </w:t>
      </w:r>
      <w:r>
        <w:rPr>
          <w:b/>
          <w:bCs/>
          <w:caps/>
        </w:rPr>
        <w:t>1</w:t>
      </w:r>
      <w:r w:rsidR="00873BB8">
        <w:rPr>
          <w:b/>
          <w:bCs/>
          <w:caps/>
        </w:rPr>
        <w:t xml:space="preserve"> 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260"/>
        <w:gridCol w:w="1170"/>
        <w:gridCol w:w="810"/>
        <w:gridCol w:w="990"/>
        <w:gridCol w:w="1350"/>
        <w:gridCol w:w="1065"/>
      </w:tblGrid>
      <w:tr w:rsidR="00C66DDD" w:rsidRPr="00606E89" w14:paraId="56690C72" w14:textId="77777777" w:rsidTr="00296686">
        <w:trPr>
          <w:tblCellSpacing w:w="15" w:type="dxa"/>
        </w:trPr>
        <w:tc>
          <w:tcPr>
            <w:tcW w:w="2655" w:type="dxa"/>
            <w:tcBorders>
              <w:top w:val="nil"/>
              <w:bottom w:val="nil"/>
            </w:tcBorders>
            <w:vAlign w:val="center"/>
            <w:hideMark/>
          </w:tcPr>
          <w:p w14:paraId="5332AF5F" w14:textId="36C0A393" w:rsidR="00C66DDD" w:rsidRPr="00606E89" w:rsidRDefault="00C66DDD" w:rsidP="00D47C3E">
            <w:r w:rsidRPr="00606E89">
              <w:t>Times</w:t>
            </w:r>
            <w:r w:rsidR="00EF30BD">
              <w:t xml:space="preserve"> </w:t>
            </w:r>
            <w:r w:rsidRPr="00606E89">
              <w:t>pesticide</w:t>
            </w:r>
            <w:r w:rsidR="00EF30BD">
              <w:t xml:space="preserve"> applied</w:t>
            </w:r>
            <w:r w:rsidRPr="00606E89">
              <w:t xml:space="preserve"> (Dep.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  <w:hideMark/>
          </w:tcPr>
          <w:p w14:paraId="5A7EB62A" w14:textId="77777777" w:rsidR="00C66DDD" w:rsidRPr="00606E89" w:rsidRDefault="00C66DDD" w:rsidP="00853EDD">
            <w:pPr>
              <w:jc w:val="center"/>
            </w:pPr>
            <w:r w:rsidRPr="00606E89">
              <w:t>Coefficient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  <w:hideMark/>
          </w:tcPr>
          <w:p w14:paraId="4A1F3D41" w14:textId="77777777" w:rsidR="00C66DDD" w:rsidRPr="00606E89" w:rsidRDefault="00C66DDD" w:rsidP="00853EDD">
            <w:pPr>
              <w:jc w:val="center"/>
            </w:pPr>
            <w:r w:rsidRPr="00606E89">
              <w:t>Standard error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  <w:hideMark/>
          </w:tcPr>
          <w:p w14:paraId="2B7DB1D8" w14:textId="77777777" w:rsidR="00C66DDD" w:rsidRPr="00606E89" w:rsidRDefault="00C66DDD" w:rsidP="00853EDD">
            <w:pPr>
              <w:jc w:val="center"/>
            </w:pPr>
            <w:r w:rsidRPr="00606E89">
              <w:t>t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101C6D09" w14:textId="77777777" w:rsidR="00C66DDD" w:rsidRPr="00606E89" w:rsidRDefault="00C66DDD" w:rsidP="00853EDD">
            <w:pPr>
              <w:jc w:val="center"/>
            </w:pPr>
            <w:r w:rsidRPr="00606E89">
              <w:t>P&gt;|t|</w:t>
            </w:r>
          </w:p>
        </w:tc>
        <w:tc>
          <w:tcPr>
            <w:tcW w:w="237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D8FA346" w14:textId="77777777" w:rsidR="00C66DDD" w:rsidRPr="00606E89" w:rsidRDefault="00C66DDD" w:rsidP="00853EDD">
            <w:pPr>
              <w:jc w:val="center"/>
            </w:pPr>
            <w:r w:rsidRPr="00606E89">
              <w:t>[95% confidence</w:t>
            </w:r>
          </w:p>
          <w:p w14:paraId="7A778653" w14:textId="77777777" w:rsidR="00C66DDD" w:rsidRPr="00606E89" w:rsidRDefault="00C66DDD" w:rsidP="00853EDD">
            <w:pPr>
              <w:jc w:val="center"/>
            </w:pPr>
            <w:r w:rsidRPr="00606E89">
              <w:t>interval]</w:t>
            </w:r>
          </w:p>
        </w:tc>
      </w:tr>
      <w:tr w:rsidR="00C66DDD" w:rsidRPr="00606E89" w14:paraId="4BAC19F9" w14:textId="77777777" w:rsidTr="00296686">
        <w:trPr>
          <w:tblCellSpacing w:w="15" w:type="dxa"/>
        </w:trPr>
        <w:tc>
          <w:tcPr>
            <w:tcW w:w="2655" w:type="dxa"/>
            <w:tcBorders>
              <w:top w:val="single" w:sz="4" w:space="0" w:color="auto"/>
            </w:tcBorders>
            <w:vAlign w:val="center"/>
            <w:hideMark/>
          </w:tcPr>
          <w:p w14:paraId="170F59A4" w14:textId="77777777" w:rsidR="00C66DDD" w:rsidRPr="00606E89" w:rsidRDefault="00C66DDD" w:rsidP="00853EDD">
            <w:r w:rsidRPr="00606E89">
              <w:t>Money spent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  <w:hideMark/>
          </w:tcPr>
          <w:p w14:paraId="42EEB574" w14:textId="77777777" w:rsidR="00C66DDD" w:rsidRPr="00606E89" w:rsidRDefault="00C66DDD" w:rsidP="00853EDD">
            <w:pPr>
              <w:jc w:val="center"/>
            </w:pPr>
            <w:r w:rsidRPr="00606E89">
              <w:t>0</w:t>
            </w:r>
            <w:r>
              <w:t>.00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14:paraId="5AB40AEA" w14:textId="77777777" w:rsidR="00C66DDD" w:rsidRPr="00606E89" w:rsidRDefault="00C66DDD" w:rsidP="00853EDD">
            <w:pPr>
              <w:jc w:val="center"/>
            </w:pPr>
            <w:r w:rsidRPr="00606E89">
              <w:t>0.00</w:t>
            </w:r>
            <w: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  <w:hideMark/>
          </w:tcPr>
          <w:p w14:paraId="4813A2CD" w14:textId="77777777" w:rsidR="00C66DDD" w:rsidRPr="00606E89" w:rsidRDefault="00C66DDD" w:rsidP="00853EDD">
            <w:pPr>
              <w:jc w:val="center"/>
            </w:pPr>
            <w:r w:rsidRPr="00606E89">
              <w:t>1.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34596C9D" w14:textId="77777777" w:rsidR="00C66DDD" w:rsidRPr="00606E89" w:rsidRDefault="00C66DDD" w:rsidP="00853EDD">
            <w:pPr>
              <w:jc w:val="center"/>
            </w:pPr>
            <w:r w:rsidRPr="00606E89">
              <w:t>0.04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  <w:hideMark/>
          </w:tcPr>
          <w:p w14:paraId="65A88A37" w14:textId="77777777" w:rsidR="00C66DDD" w:rsidRPr="00606E89" w:rsidRDefault="00C66DDD" w:rsidP="00853EDD">
            <w:pPr>
              <w:jc w:val="center"/>
            </w:pPr>
            <w:r w:rsidRPr="00606E89">
              <w:t>5.06</w:t>
            </w:r>
            <w: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14:paraId="0DCB4F41" w14:textId="77777777" w:rsidR="00C66DDD" w:rsidRPr="00606E89" w:rsidRDefault="00C66DDD" w:rsidP="00853EDD">
            <w:pPr>
              <w:jc w:val="center"/>
            </w:pPr>
            <w:r w:rsidRPr="00606E89">
              <w:t>0.003</w:t>
            </w:r>
          </w:p>
        </w:tc>
      </w:tr>
      <w:tr w:rsidR="00C66DDD" w:rsidRPr="00606E89" w14:paraId="3FC2B02F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46D497D" w14:textId="77777777" w:rsidR="00C66DDD" w:rsidRPr="00606E89" w:rsidRDefault="00C66DDD" w:rsidP="00853EDD">
            <w:r w:rsidRPr="00606E89">
              <w:t>Age of farmer</w:t>
            </w:r>
          </w:p>
        </w:tc>
        <w:tc>
          <w:tcPr>
            <w:tcW w:w="1230" w:type="dxa"/>
            <w:vAlign w:val="center"/>
            <w:hideMark/>
          </w:tcPr>
          <w:p w14:paraId="0FA906B2" w14:textId="77777777" w:rsidR="00C66DDD" w:rsidRPr="00606E89" w:rsidRDefault="00C66DDD" w:rsidP="00853EDD">
            <w:pPr>
              <w:jc w:val="center"/>
            </w:pPr>
            <w:r w:rsidRPr="00606E89">
              <w:t>0-.00</w:t>
            </w:r>
            <w:r>
              <w:t>7</w:t>
            </w:r>
          </w:p>
        </w:tc>
        <w:tc>
          <w:tcPr>
            <w:tcW w:w="1140" w:type="dxa"/>
            <w:vAlign w:val="center"/>
            <w:hideMark/>
          </w:tcPr>
          <w:p w14:paraId="62729CAD" w14:textId="77777777" w:rsidR="00C66DDD" w:rsidRPr="00606E89" w:rsidRDefault="00C66DDD" w:rsidP="00853EDD">
            <w:pPr>
              <w:jc w:val="center"/>
            </w:pPr>
            <w:r w:rsidRPr="00606E89">
              <w:t>0.04</w:t>
            </w:r>
            <w:r>
              <w:t>1</w:t>
            </w:r>
          </w:p>
        </w:tc>
        <w:tc>
          <w:tcPr>
            <w:tcW w:w="780" w:type="dxa"/>
            <w:vAlign w:val="center"/>
            <w:hideMark/>
          </w:tcPr>
          <w:p w14:paraId="61F173A9" w14:textId="77777777" w:rsidR="00C66DDD" w:rsidRPr="00606E89" w:rsidRDefault="00C66DDD" w:rsidP="00853EDD">
            <w:pPr>
              <w:jc w:val="center"/>
            </w:pPr>
            <w:r w:rsidRPr="00606E89">
              <w:t>-0.16</w:t>
            </w:r>
          </w:p>
        </w:tc>
        <w:tc>
          <w:tcPr>
            <w:tcW w:w="960" w:type="dxa"/>
            <w:vAlign w:val="center"/>
            <w:hideMark/>
          </w:tcPr>
          <w:p w14:paraId="06EEF9EF" w14:textId="77777777" w:rsidR="00C66DDD" w:rsidRPr="00606E89" w:rsidRDefault="00C66DDD" w:rsidP="00853EDD">
            <w:pPr>
              <w:jc w:val="center"/>
            </w:pPr>
            <w:r w:rsidRPr="00606E89">
              <w:t>0.871</w:t>
            </w:r>
          </w:p>
        </w:tc>
        <w:tc>
          <w:tcPr>
            <w:tcW w:w="1320" w:type="dxa"/>
            <w:vAlign w:val="center"/>
            <w:hideMark/>
          </w:tcPr>
          <w:p w14:paraId="18F6E9A5" w14:textId="77777777" w:rsidR="00C66DDD" w:rsidRPr="00606E89" w:rsidRDefault="00C66DDD" w:rsidP="00853EDD">
            <w:pPr>
              <w:jc w:val="center"/>
            </w:pPr>
            <w:r w:rsidRPr="00606E89">
              <w:t>-</w:t>
            </w:r>
            <w:r>
              <w:t>0</w:t>
            </w:r>
            <w:r w:rsidRPr="00606E89">
              <w:t>.086</w:t>
            </w:r>
          </w:p>
        </w:tc>
        <w:tc>
          <w:tcPr>
            <w:tcW w:w="1020" w:type="dxa"/>
            <w:vAlign w:val="center"/>
            <w:hideMark/>
          </w:tcPr>
          <w:p w14:paraId="536E0BAC" w14:textId="77777777" w:rsidR="00C66DDD" w:rsidRPr="00606E89" w:rsidRDefault="00C66DDD" w:rsidP="00853EDD">
            <w:pPr>
              <w:jc w:val="center"/>
            </w:pPr>
            <w:r w:rsidRPr="00606E89">
              <w:t>0.07</w:t>
            </w:r>
            <w:r>
              <w:t>3</w:t>
            </w:r>
          </w:p>
        </w:tc>
      </w:tr>
      <w:tr w:rsidR="00C66DDD" w:rsidRPr="00606E89" w14:paraId="1F00CF82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AEDC7BA" w14:textId="77777777" w:rsidR="00C66DDD" w:rsidRPr="00606E89" w:rsidRDefault="00C66DDD" w:rsidP="00853EDD">
            <w:r w:rsidRPr="00606E89">
              <w:t>Area of land</w:t>
            </w:r>
          </w:p>
        </w:tc>
        <w:tc>
          <w:tcPr>
            <w:tcW w:w="1230" w:type="dxa"/>
            <w:vAlign w:val="center"/>
            <w:hideMark/>
          </w:tcPr>
          <w:p w14:paraId="7F13FD70" w14:textId="77777777" w:rsidR="00C66DDD" w:rsidRPr="00606E89" w:rsidRDefault="00C66DDD" w:rsidP="00853EDD">
            <w:pPr>
              <w:jc w:val="center"/>
            </w:pPr>
            <w:r w:rsidRPr="00606E89">
              <w:t>0.001</w:t>
            </w:r>
          </w:p>
        </w:tc>
        <w:tc>
          <w:tcPr>
            <w:tcW w:w="1140" w:type="dxa"/>
            <w:vAlign w:val="center"/>
            <w:hideMark/>
          </w:tcPr>
          <w:p w14:paraId="3CEEADD8" w14:textId="77777777" w:rsidR="00C66DDD" w:rsidRPr="00606E89" w:rsidRDefault="00C66DDD" w:rsidP="00853EDD">
            <w:pPr>
              <w:jc w:val="center"/>
            </w:pPr>
            <w:r w:rsidRPr="00606E89">
              <w:t>0</w:t>
            </w:r>
            <w:r>
              <w:t>.001</w:t>
            </w:r>
          </w:p>
        </w:tc>
        <w:tc>
          <w:tcPr>
            <w:tcW w:w="780" w:type="dxa"/>
            <w:vAlign w:val="center"/>
            <w:hideMark/>
          </w:tcPr>
          <w:p w14:paraId="2B90108F" w14:textId="77777777" w:rsidR="00C66DDD" w:rsidRPr="00606E89" w:rsidRDefault="00C66DDD" w:rsidP="00853EDD">
            <w:pPr>
              <w:jc w:val="center"/>
            </w:pPr>
            <w:r w:rsidRPr="00606E89">
              <w:t>1.90</w:t>
            </w:r>
          </w:p>
        </w:tc>
        <w:tc>
          <w:tcPr>
            <w:tcW w:w="960" w:type="dxa"/>
            <w:vAlign w:val="center"/>
            <w:hideMark/>
          </w:tcPr>
          <w:p w14:paraId="50D816AA" w14:textId="77777777" w:rsidR="00C66DDD" w:rsidRPr="00606E89" w:rsidRDefault="00C66DDD" w:rsidP="00853EDD">
            <w:pPr>
              <w:jc w:val="center"/>
            </w:pPr>
            <w:r w:rsidRPr="00606E89">
              <w:t>0.058</w:t>
            </w:r>
          </w:p>
        </w:tc>
        <w:tc>
          <w:tcPr>
            <w:tcW w:w="1320" w:type="dxa"/>
            <w:vAlign w:val="center"/>
            <w:hideMark/>
          </w:tcPr>
          <w:p w14:paraId="0CEA53FF" w14:textId="77777777" w:rsidR="00C66DDD" w:rsidRPr="00606E89" w:rsidRDefault="00C66DDD" w:rsidP="00853EDD">
            <w:pPr>
              <w:jc w:val="center"/>
            </w:pPr>
            <w:r w:rsidRPr="00606E89">
              <w:t>-</w:t>
            </w:r>
            <w:r>
              <w:t>0</w:t>
            </w:r>
            <w:r w:rsidRPr="00606E89">
              <w:t>.000</w:t>
            </w:r>
          </w:p>
        </w:tc>
        <w:tc>
          <w:tcPr>
            <w:tcW w:w="1020" w:type="dxa"/>
            <w:vAlign w:val="center"/>
            <w:hideMark/>
          </w:tcPr>
          <w:p w14:paraId="14A5281E" w14:textId="77777777" w:rsidR="00C66DDD" w:rsidRPr="00606E89" w:rsidRDefault="00C66DDD" w:rsidP="00853EDD">
            <w:pPr>
              <w:jc w:val="center"/>
            </w:pPr>
            <w:r w:rsidRPr="00606E89">
              <w:t>0.00</w:t>
            </w:r>
            <w:r>
              <w:t>3</w:t>
            </w:r>
          </w:p>
        </w:tc>
      </w:tr>
      <w:tr w:rsidR="00C66DDD" w:rsidRPr="00606E89" w14:paraId="657653C5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D256213" w14:textId="77777777" w:rsidR="00C66DDD" w:rsidRPr="00606E89" w:rsidRDefault="00C66DDD" w:rsidP="00853EDD">
            <w:r w:rsidRPr="00606E89">
              <w:t>Education</w:t>
            </w:r>
          </w:p>
          <w:p w14:paraId="1E30676B" w14:textId="77777777" w:rsidR="00C66DDD" w:rsidRPr="00606E89" w:rsidRDefault="00C66DDD" w:rsidP="00853EDD">
            <w:r w:rsidRPr="00606E89">
              <w:t>(Ref: no education)</w:t>
            </w:r>
          </w:p>
        </w:tc>
        <w:tc>
          <w:tcPr>
            <w:tcW w:w="1230" w:type="dxa"/>
            <w:vAlign w:val="center"/>
            <w:hideMark/>
          </w:tcPr>
          <w:p w14:paraId="41FC38BB" w14:textId="77777777" w:rsidR="00C66DDD" w:rsidRPr="00606E89" w:rsidRDefault="00C66DDD" w:rsidP="00853EDD">
            <w:pPr>
              <w:jc w:val="center"/>
            </w:pPr>
          </w:p>
        </w:tc>
        <w:tc>
          <w:tcPr>
            <w:tcW w:w="1140" w:type="dxa"/>
            <w:vAlign w:val="center"/>
            <w:hideMark/>
          </w:tcPr>
          <w:p w14:paraId="04193501" w14:textId="77777777" w:rsidR="00C66DDD" w:rsidRPr="00606E89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vAlign w:val="center"/>
            <w:hideMark/>
          </w:tcPr>
          <w:p w14:paraId="56131D63" w14:textId="77777777" w:rsidR="00C66DDD" w:rsidRPr="00606E89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365B3762" w14:textId="77777777" w:rsidR="00C66DDD" w:rsidRPr="00606E89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64686AF7" w14:textId="77777777" w:rsidR="00C66DDD" w:rsidRPr="00606E89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14:paraId="14DC60B2" w14:textId="77777777" w:rsidR="00C66DDD" w:rsidRPr="00606E89" w:rsidRDefault="00C66DDD" w:rsidP="00853EDD">
            <w:pPr>
              <w:jc w:val="center"/>
              <w:rPr>
                <w:sz w:val="20"/>
                <w:szCs w:val="20"/>
              </w:rPr>
            </w:pPr>
          </w:p>
        </w:tc>
      </w:tr>
      <w:tr w:rsidR="00C66DDD" w:rsidRPr="00606E89" w14:paraId="1B2189F8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077894DF" w14:textId="77777777" w:rsidR="00C66DDD" w:rsidRPr="00606E89" w:rsidRDefault="00C66DDD" w:rsidP="00853EDD">
            <w:r w:rsidRPr="00606E89">
              <w:t>below class 5</w:t>
            </w:r>
          </w:p>
        </w:tc>
        <w:tc>
          <w:tcPr>
            <w:tcW w:w="1230" w:type="dxa"/>
            <w:vAlign w:val="center"/>
            <w:hideMark/>
          </w:tcPr>
          <w:p w14:paraId="37F3DC7E" w14:textId="77777777" w:rsidR="00C66DDD" w:rsidRPr="00606E89" w:rsidRDefault="00C66DDD" w:rsidP="00853EDD">
            <w:pPr>
              <w:jc w:val="center"/>
            </w:pPr>
            <w:r w:rsidRPr="00606E89">
              <w:t>1.02</w:t>
            </w:r>
            <w:r>
              <w:t>8</w:t>
            </w:r>
          </w:p>
        </w:tc>
        <w:tc>
          <w:tcPr>
            <w:tcW w:w="1140" w:type="dxa"/>
            <w:vAlign w:val="center"/>
            <w:hideMark/>
          </w:tcPr>
          <w:p w14:paraId="215EB16E" w14:textId="77777777" w:rsidR="00C66DDD" w:rsidRPr="00606E89" w:rsidRDefault="00C66DDD" w:rsidP="00853EDD">
            <w:pPr>
              <w:jc w:val="center"/>
            </w:pPr>
            <w:r w:rsidRPr="00606E89">
              <w:t>1.55</w:t>
            </w:r>
            <w:r>
              <w:t>9</w:t>
            </w:r>
          </w:p>
        </w:tc>
        <w:tc>
          <w:tcPr>
            <w:tcW w:w="780" w:type="dxa"/>
            <w:vAlign w:val="center"/>
            <w:hideMark/>
          </w:tcPr>
          <w:p w14:paraId="48C992C4" w14:textId="77777777" w:rsidR="00C66DDD" w:rsidRPr="00606E89" w:rsidRDefault="00C66DDD" w:rsidP="00853EDD">
            <w:pPr>
              <w:jc w:val="center"/>
            </w:pPr>
            <w:r w:rsidRPr="00606E89">
              <w:t>0.66</w:t>
            </w:r>
          </w:p>
        </w:tc>
        <w:tc>
          <w:tcPr>
            <w:tcW w:w="960" w:type="dxa"/>
            <w:vAlign w:val="center"/>
            <w:hideMark/>
          </w:tcPr>
          <w:p w14:paraId="78103FD1" w14:textId="77777777" w:rsidR="00C66DDD" w:rsidRPr="00606E89" w:rsidRDefault="00C66DDD" w:rsidP="00853EDD">
            <w:pPr>
              <w:jc w:val="center"/>
            </w:pPr>
            <w:r w:rsidRPr="00606E89">
              <w:t>0.510</w:t>
            </w:r>
          </w:p>
        </w:tc>
        <w:tc>
          <w:tcPr>
            <w:tcW w:w="1320" w:type="dxa"/>
            <w:vAlign w:val="center"/>
            <w:hideMark/>
          </w:tcPr>
          <w:p w14:paraId="226D343B" w14:textId="77777777" w:rsidR="00C66DDD" w:rsidRPr="00606E89" w:rsidRDefault="00C66DDD" w:rsidP="00853EDD">
            <w:pPr>
              <w:jc w:val="center"/>
            </w:pPr>
            <w:r w:rsidRPr="00606E89">
              <w:t>-2.034</w:t>
            </w:r>
          </w:p>
        </w:tc>
        <w:tc>
          <w:tcPr>
            <w:tcW w:w="1020" w:type="dxa"/>
            <w:vAlign w:val="center"/>
            <w:hideMark/>
          </w:tcPr>
          <w:p w14:paraId="52798649" w14:textId="77777777" w:rsidR="00C66DDD" w:rsidRPr="00606E89" w:rsidRDefault="00C66DDD" w:rsidP="00853EDD">
            <w:pPr>
              <w:jc w:val="center"/>
            </w:pPr>
            <w:r w:rsidRPr="00606E89">
              <w:t>4.0</w:t>
            </w:r>
            <w:r>
              <w:t>90</w:t>
            </w:r>
          </w:p>
        </w:tc>
      </w:tr>
      <w:tr w:rsidR="00C66DDD" w:rsidRPr="00606E89" w14:paraId="14E808C7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0B6B4B3" w14:textId="77777777" w:rsidR="00C66DDD" w:rsidRPr="00606E89" w:rsidRDefault="00C66DDD" w:rsidP="00853EDD">
            <w:r w:rsidRPr="00606E89">
              <w:t>up to class 5</w:t>
            </w:r>
          </w:p>
        </w:tc>
        <w:tc>
          <w:tcPr>
            <w:tcW w:w="1230" w:type="dxa"/>
            <w:vAlign w:val="center"/>
            <w:hideMark/>
          </w:tcPr>
          <w:p w14:paraId="2C3F2D6A" w14:textId="77777777" w:rsidR="00C66DDD" w:rsidRPr="00606E89" w:rsidRDefault="00C66DDD" w:rsidP="00853EDD">
            <w:pPr>
              <w:jc w:val="center"/>
            </w:pPr>
            <w:r w:rsidRPr="00606E89">
              <w:t>1.28</w:t>
            </w:r>
            <w:r>
              <w:t>1</w:t>
            </w:r>
          </w:p>
        </w:tc>
        <w:tc>
          <w:tcPr>
            <w:tcW w:w="1140" w:type="dxa"/>
            <w:vAlign w:val="center"/>
            <w:hideMark/>
          </w:tcPr>
          <w:p w14:paraId="0EBE150D" w14:textId="77777777" w:rsidR="00C66DDD" w:rsidRPr="00606E89" w:rsidRDefault="00C66DDD" w:rsidP="00853EDD">
            <w:pPr>
              <w:jc w:val="center"/>
            </w:pPr>
            <w:r w:rsidRPr="00606E89">
              <w:t>1.404</w:t>
            </w:r>
          </w:p>
        </w:tc>
        <w:tc>
          <w:tcPr>
            <w:tcW w:w="780" w:type="dxa"/>
            <w:vAlign w:val="center"/>
            <w:hideMark/>
          </w:tcPr>
          <w:p w14:paraId="2D3A4986" w14:textId="77777777" w:rsidR="00C66DDD" w:rsidRPr="00606E89" w:rsidRDefault="00C66DDD" w:rsidP="00853EDD">
            <w:pPr>
              <w:jc w:val="center"/>
            </w:pPr>
            <w:r w:rsidRPr="00606E89">
              <w:t>0.91</w:t>
            </w:r>
          </w:p>
        </w:tc>
        <w:tc>
          <w:tcPr>
            <w:tcW w:w="960" w:type="dxa"/>
            <w:vAlign w:val="center"/>
            <w:hideMark/>
          </w:tcPr>
          <w:p w14:paraId="30235D31" w14:textId="77777777" w:rsidR="00C66DDD" w:rsidRPr="00606E89" w:rsidRDefault="00C66DDD" w:rsidP="00853EDD">
            <w:pPr>
              <w:jc w:val="center"/>
            </w:pPr>
            <w:r w:rsidRPr="00606E89">
              <w:t>0.362</w:t>
            </w:r>
          </w:p>
        </w:tc>
        <w:tc>
          <w:tcPr>
            <w:tcW w:w="1320" w:type="dxa"/>
            <w:vAlign w:val="center"/>
            <w:hideMark/>
          </w:tcPr>
          <w:p w14:paraId="57BAED87" w14:textId="77777777" w:rsidR="00C66DDD" w:rsidRPr="00606E89" w:rsidRDefault="00C66DDD" w:rsidP="00853EDD">
            <w:pPr>
              <w:jc w:val="center"/>
            </w:pPr>
            <w:r w:rsidRPr="00606E89">
              <w:t>-1.47</w:t>
            </w:r>
            <w:r>
              <w:t>8</w:t>
            </w:r>
          </w:p>
        </w:tc>
        <w:tc>
          <w:tcPr>
            <w:tcW w:w="1020" w:type="dxa"/>
            <w:vAlign w:val="center"/>
            <w:hideMark/>
          </w:tcPr>
          <w:p w14:paraId="39372DE2" w14:textId="77777777" w:rsidR="00C66DDD" w:rsidRPr="00606E89" w:rsidRDefault="00C66DDD" w:rsidP="00853EDD">
            <w:pPr>
              <w:jc w:val="center"/>
            </w:pPr>
            <w:r w:rsidRPr="00606E89">
              <w:t>4.039</w:t>
            </w:r>
          </w:p>
        </w:tc>
      </w:tr>
      <w:tr w:rsidR="00C66DDD" w:rsidRPr="00606E89" w14:paraId="78B1972D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4A56D52" w14:textId="77777777" w:rsidR="00C66DDD" w:rsidRPr="00606E89" w:rsidRDefault="00C66DDD" w:rsidP="00853EDD">
            <w:r w:rsidRPr="00606E89">
              <w:t>up to class 8</w:t>
            </w:r>
          </w:p>
        </w:tc>
        <w:tc>
          <w:tcPr>
            <w:tcW w:w="1230" w:type="dxa"/>
            <w:vAlign w:val="center"/>
            <w:hideMark/>
          </w:tcPr>
          <w:p w14:paraId="795FB103" w14:textId="77777777" w:rsidR="00C66DDD" w:rsidRPr="00606E89" w:rsidRDefault="00C66DDD" w:rsidP="00853EDD">
            <w:pPr>
              <w:jc w:val="center"/>
            </w:pPr>
            <w:r w:rsidRPr="00606E89">
              <w:t>1.330</w:t>
            </w:r>
          </w:p>
        </w:tc>
        <w:tc>
          <w:tcPr>
            <w:tcW w:w="1140" w:type="dxa"/>
            <w:vAlign w:val="center"/>
            <w:hideMark/>
          </w:tcPr>
          <w:p w14:paraId="6716B234" w14:textId="77777777" w:rsidR="00C66DDD" w:rsidRPr="00606E89" w:rsidRDefault="00C66DDD" w:rsidP="00853EDD">
            <w:pPr>
              <w:jc w:val="center"/>
            </w:pPr>
            <w:r w:rsidRPr="00606E89">
              <w:t>1.43</w:t>
            </w:r>
            <w:r>
              <w:t>2</w:t>
            </w:r>
          </w:p>
        </w:tc>
        <w:tc>
          <w:tcPr>
            <w:tcW w:w="780" w:type="dxa"/>
            <w:vAlign w:val="center"/>
            <w:hideMark/>
          </w:tcPr>
          <w:p w14:paraId="6CBF674E" w14:textId="77777777" w:rsidR="00C66DDD" w:rsidRPr="00606E89" w:rsidRDefault="00C66DDD" w:rsidP="00853EDD">
            <w:pPr>
              <w:jc w:val="center"/>
            </w:pPr>
            <w:r w:rsidRPr="00606E89">
              <w:t>0.93</w:t>
            </w:r>
          </w:p>
        </w:tc>
        <w:tc>
          <w:tcPr>
            <w:tcW w:w="960" w:type="dxa"/>
            <w:vAlign w:val="center"/>
            <w:hideMark/>
          </w:tcPr>
          <w:p w14:paraId="05EB0331" w14:textId="77777777" w:rsidR="00C66DDD" w:rsidRPr="00606E89" w:rsidRDefault="00C66DDD" w:rsidP="00853EDD">
            <w:pPr>
              <w:jc w:val="center"/>
            </w:pPr>
            <w:r w:rsidRPr="00606E89">
              <w:t>0.353</w:t>
            </w:r>
          </w:p>
        </w:tc>
        <w:tc>
          <w:tcPr>
            <w:tcW w:w="1320" w:type="dxa"/>
            <w:vAlign w:val="center"/>
            <w:hideMark/>
          </w:tcPr>
          <w:p w14:paraId="23E618FD" w14:textId="77777777" w:rsidR="00C66DDD" w:rsidRPr="00606E89" w:rsidRDefault="00C66DDD" w:rsidP="00853EDD">
            <w:pPr>
              <w:jc w:val="center"/>
            </w:pPr>
            <w:r w:rsidRPr="00606E89">
              <w:t>-1.482</w:t>
            </w:r>
          </w:p>
        </w:tc>
        <w:tc>
          <w:tcPr>
            <w:tcW w:w="1020" w:type="dxa"/>
            <w:vAlign w:val="center"/>
            <w:hideMark/>
          </w:tcPr>
          <w:p w14:paraId="4D595F80" w14:textId="77777777" w:rsidR="00C66DDD" w:rsidRPr="00606E89" w:rsidRDefault="00C66DDD" w:rsidP="00853EDD">
            <w:pPr>
              <w:jc w:val="center"/>
            </w:pPr>
            <w:r w:rsidRPr="00606E89">
              <w:t>4.143</w:t>
            </w:r>
          </w:p>
        </w:tc>
      </w:tr>
      <w:tr w:rsidR="00C66DDD" w:rsidRPr="00606E89" w14:paraId="26DC8212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500185D8" w14:textId="77777777" w:rsidR="00C66DDD" w:rsidRPr="00606E89" w:rsidRDefault="00C66DDD" w:rsidP="00853EDD">
            <w:r w:rsidRPr="00606E89">
              <w:t>SSC</w:t>
            </w:r>
          </w:p>
        </w:tc>
        <w:tc>
          <w:tcPr>
            <w:tcW w:w="1230" w:type="dxa"/>
            <w:vAlign w:val="center"/>
            <w:hideMark/>
          </w:tcPr>
          <w:p w14:paraId="657889E8" w14:textId="77777777" w:rsidR="00C66DDD" w:rsidRPr="00606E89" w:rsidRDefault="00C66DDD" w:rsidP="00853EDD">
            <w:pPr>
              <w:jc w:val="center"/>
            </w:pPr>
            <w:r w:rsidRPr="00606E89">
              <w:t>3.60</w:t>
            </w:r>
            <w:r>
              <w:t>8</w:t>
            </w:r>
          </w:p>
        </w:tc>
        <w:tc>
          <w:tcPr>
            <w:tcW w:w="1140" w:type="dxa"/>
            <w:vAlign w:val="center"/>
            <w:hideMark/>
          </w:tcPr>
          <w:p w14:paraId="5C4F6C56" w14:textId="77777777" w:rsidR="00C66DDD" w:rsidRPr="00606E89" w:rsidRDefault="00C66DDD" w:rsidP="00853EDD">
            <w:pPr>
              <w:jc w:val="center"/>
            </w:pPr>
            <w:r w:rsidRPr="00606E89">
              <w:t>1.66</w:t>
            </w:r>
            <w:r>
              <w:t>4</w:t>
            </w:r>
          </w:p>
        </w:tc>
        <w:tc>
          <w:tcPr>
            <w:tcW w:w="780" w:type="dxa"/>
            <w:vAlign w:val="center"/>
            <w:hideMark/>
          </w:tcPr>
          <w:p w14:paraId="6DFBFE06" w14:textId="77777777" w:rsidR="00C66DDD" w:rsidRPr="00606E89" w:rsidRDefault="00C66DDD" w:rsidP="00853EDD">
            <w:pPr>
              <w:jc w:val="center"/>
            </w:pPr>
            <w:r w:rsidRPr="00606E89">
              <w:t>2.17</w:t>
            </w:r>
          </w:p>
        </w:tc>
        <w:tc>
          <w:tcPr>
            <w:tcW w:w="960" w:type="dxa"/>
            <w:vAlign w:val="center"/>
            <w:hideMark/>
          </w:tcPr>
          <w:p w14:paraId="774D23C3" w14:textId="77777777" w:rsidR="00C66DDD" w:rsidRPr="00606E89" w:rsidRDefault="00C66DDD" w:rsidP="00853EDD">
            <w:pPr>
              <w:jc w:val="center"/>
            </w:pPr>
            <w:r w:rsidRPr="00606E89">
              <w:t>0.031</w:t>
            </w:r>
          </w:p>
        </w:tc>
        <w:tc>
          <w:tcPr>
            <w:tcW w:w="1320" w:type="dxa"/>
            <w:vAlign w:val="center"/>
            <w:hideMark/>
          </w:tcPr>
          <w:p w14:paraId="6561EC25" w14:textId="77777777" w:rsidR="00C66DDD" w:rsidRPr="00606E89" w:rsidRDefault="00C66DDD" w:rsidP="00853EDD">
            <w:pPr>
              <w:jc w:val="center"/>
            </w:pPr>
            <w:r w:rsidRPr="00606E89">
              <w:t>.33</w:t>
            </w:r>
            <w:r>
              <w:t>10</w:t>
            </w:r>
          </w:p>
        </w:tc>
        <w:tc>
          <w:tcPr>
            <w:tcW w:w="1020" w:type="dxa"/>
            <w:vAlign w:val="center"/>
            <w:hideMark/>
          </w:tcPr>
          <w:p w14:paraId="78AD2E77" w14:textId="77777777" w:rsidR="00C66DDD" w:rsidRPr="00606E89" w:rsidRDefault="00C66DDD" w:rsidP="00853EDD">
            <w:pPr>
              <w:jc w:val="center"/>
            </w:pPr>
            <w:r w:rsidRPr="00606E89">
              <w:t>6.87</w:t>
            </w:r>
            <w:r>
              <w:t>6</w:t>
            </w:r>
          </w:p>
        </w:tc>
      </w:tr>
      <w:tr w:rsidR="00C66DDD" w:rsidRPr="00606E89" w14:paraId="0ED1320F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476A34F" w14:textId="77777777" w:rsidR="00C66DDD" w:rsidRPr="00606E89" w:rsidRDefault="00C66DDD" w:rsidP="00853EDD">
            <w:r w:rsidRPr="00606E89">
              <w:t>HSC</w:t>
            </w:r>
          </w:p>
        </w:tc>
        <w:tc>
          <w:tcPr>
            <w:tcW w:w="1230" w:type="dxa"/>
            <w:vAlign w:val="center"/>
            <w:hideMark/>
          </w:tcPr>
          <w:p w14:paraId="06640570" w14:textId="77777777" w:rsidR="00C66DDD" w:rsidRPr="00606E89" w:rsidRDefault="00C66DDD" w:rsidP="00853EDD">
            <w:pPr>
              <w:jc w:val="center"/>
            </w:pPr>
            <w:r w:rsidRPr="00606E89">
              <w:t>1.327</w:t>
            </w:r>
          </w:p>
        </w:tc>
        <w:tc>
          <w:tcPr>
            <w:tcW w:w="1140" w:type="dxa"/>
            <w:vAlign w:val="center"/>
            <w:hideMark/>
          </w:tcPr>
          <w:p w14:paraId="4631575A" w14:textId="77777777" w:rsidR="00C66DDD" w:rsidRPr="00606E89" w:rsidRDefault="00C66DDD" w:rsidP="00853EDD">
            <w:pPr>
              <w:jc w:val="center"/>
            </w:pPr>
            <w:r w:rsidRPr="00606E89">
              <w:t>1.93</w:t>
            </w:r>
            <w:r>
              <w:t>7</w:t>
            </w:r>
          </w:p>
        </w:tc>
        <w:tc>
          <w:tcPr>
            <w:tcW w:w="780" w:type="dxa"/>
            <w:vAlign w:val="center"/>
            <w:hideMark/>
          </w:tcPr>
          <w:p w14:paraId="6DF10457" w14:textId="77777777" w:rsidR="00C66DDD" w:rsidRPr="00606E89" w:rsidRDefault="00C66DDD" w:rsidP="00853EDD">
            <w:pPr>
              <w:jc w:val="center"/>
            </w:pPr>
            <w:r w:rsidRPr="00606E89">
              <w:t>0.69</w:t>
            </w:r>
          </w:p>
        </w:tc>
        <w:tc>
          <w:tcPr>
            <w:tcW w:w="960" w:type="dxa"/>
            <w:vAlign w:val="center"/>
            <w:hideMark/>
          </w:tcPr>
          <w:p w14:paraId="524065FB" w14:textId="77777777" w:rsidR="00C66DDD" w:rsidRPr="00606E89" w:rsidRDefault="00C66DDD" w:rsidP="00853EDD">
            <w:pPr>
              <w:jc w:val="center"/>
            </w:pPr>
            <w:r w:rsidRPr="00606E89">
              <w:t>0.494</w:t>
            </w:r>
          </w:p>
        </w:tc>
        <w:tc>
          <w:tcPr>
            <w:tcW w:w="1320" w:type="dxa"/>
            <w:vAlign w:val="center"/>
            <w:hideMark/>
          </w:tcPr>
          <w:p w14:paraId="0B952913" w14:textId="77777777" w:rsidR="00C66DDD" w:rsidRPr="00606E89" w:rsidRDefault="00C66DDD" w:rsidP="00853EDD">
            <w:pPr>
              <w:jc w:val="center"/>
            </w:pPr>
            <w:r>
              <w:t>-2.478</w:t>
            </w:r>
          </w:p>
        </w:tc>
        <w:tc>
          <w:tcPr>
            <w:tcW w:w="1020" w:type="dxa"/>
            <w:vAlign w:val="center"/>
            <w:hideMark/>
          </w:tcPr>
          <w:p w14:paraId="74557E0A" w14:textId="77777777" w:rsidR="00C66DDD" w:rsidRPr="00606E89" w:rsidRDefault="00C66DDD" w:rsidP="00853EDD">
            <w:pPr>
              <w:jc w:val="center"/>
            </w:pPr>
            <w:r w:rsidRPr="00606E89">
              <w:t>5.13</w:t>
            </w:r>
            <w:r>
              <w:t>2</w:t>
            </w:r>
          </w:p>
        </w:tc>
      </w:tr>
      <w:tr w:rsidR="00C66DDD" w:rsidRPr="00606E89" w14:paraId="2F42B20D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0A7A16A2" w14:textId="77777777" w:rsidR="00C66DDD" w:rsidRPr="00606E89" w:rsidRDefault="00C66DDD" w:rsidP="00853EDD">
            <w:r w:rsidRPr="00606E89">
              <w:t>Bachelor</w:t>
            </w:r>
          </w:p>
        </w:tc>
        <w:tc>
          <w:tcPr>
            <w:tcW w:w="1230" w:type="dxa"/>
            <w:vAlign w:val="center"/>
            <w:hideMark/>
          </w:tcPr>
          <w:p w14:paraId="08C30CA3" w14:textId="77777777" w:rsidR="00C66DDD" w:rsidRPr="00606E89" w:rsidRDefault="00C66DDD" w:rsidP="00853EDD">
            <w:pPr>
              <w:jc w:val="center"/>
            </w:pPr>
            <w:r w:rsidRPr="00606E89">
              <w:t>2.045</w:t>
            </w:r>
          </w:p>
        </w:tc>
        <w:tc>
          <w:tcPr>
            <w:tcW w:w="1140" w:type="dxa"/>
            <w:vAlign w:val="center"/>
            <w:hideMark/>
          </w:tcPr>
          <w:p w14:paraId="3DC87D24" w14:textId="77777777" w:rsidR="00C66DDD" w:rsidRPr="00606E89" w:rsidRDefault="00C66DDD" w:rsidP="00853EDD">
            <w:pPr>
              <w:jc w:val="center"/>
            </w:pPr>
            <w:r w:rsidRPr="00606E89">
              <w:t>2.059</w:t>
            </w:r>
          </w:p>
        </w:tc>
        <w:tc>
          <w:tcPr>
            <w:tcW w:w="780" w:type="dxa"/>
            <w:vAlign w:val="center"/>
            <w:hideMark/>
          </w:tcPr>
          <w:p w14:paraId="4F75A332" w14:textId="77777777" w:rsidR="00C66DDD" w:rsidRPr="00606E89" w:rsidRDefault="00C66DDD" w:rsidP="00853EDD">
            <w:pPr>
              <w:jc w:val="center"/>
            </w:pPr>
            <w:r w:rsidRPr="00606E89">
              <w:t>0.99</w:t>
            </w:r>
          </w:p>
        </w:tc>
        <w:tc>
          <w:tcPr>
            <w:tcW w:w="960" w:type="dxa"/>
            <w:vAlign w:val="center"/>
            <w:hideMark/>
          </w:tcPr>
          <w:p w14:paraId="6F029C30" w14:textId="77777777" w:rsidR="00C66DDD" w:rsidRPr="00606E89" w:rsidRDefault="00C66DDD" w:rsidP="00853EDD">
            <w:pPr>
              <w:jc w:val="center"/>
            </w:pPr>
            <w:r w:rsidRPr="00606E89">
              <w:t>0.321</w:t>
            </w:r>
          </w:p>
        </w:tc>
        <w:tc>
          <w:tcPr>
            <w:tcW w:w="1320" w:type="dxa"/>
            <w:vAlign w:val="center"/>
            <w:hideMark/>
          </w:tcPr>
          <w:p w14:paraId="522ED446" w14:textId="77777777" w:rsidR="00C66DDD" w:rsidRPr="00606E89" w:rsidRDefault="00C66DDD" w:rsidP="00853EDD">
            <w:pPr>
              <w:jc w:val="center"/>
            </w:pPr>
            <w:r w:rsidRPr="00606E89">
              <w:t>-</w:t>
            </w:r>
            <w:r>
              <w:t>2</w:t>
            </w:r>
            <w:r w:rsidRPr="00606E89">
              <w:t>.</w:t>
            </w:r>
            <w:r>
              <w:t>000</w:t>
            </w:r>
          </w:p>
        </w:tc>
        <w:tc>
          <w:tcPr>
            <w:tcW w:w="1020" w:type="dxa"/>
            <w:vAlign w:val="center"/>
            <w:hideMark/>
          </w:tcPr>
          <w:p w14:paraId="69925E90" w14:textId="77777777" w:rsidR="00C66DDD" w:rsidRPr="00606E89" w:rsidRDefault="00C66DDD" w:rsidP="00853EDD">
            <w:pPr>
              <w:jc w:val="center"/>
            </w:pPr>
            <w:r w:rsidRPr="00606E89">
              <w:t>6.0</w:t>
            </w:r>
            <w:r>
              <w:t>90</w:t>
            </w:r>
          </w:p>
        </w:tc>
      </w:tr>
      <w:tr w:rsidR="00C66DDD" w:rsidRPr="00606E89" w14:paraId="0744024A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CB55A3E" w14:textId="77777777" w:rsidR="00C66DDD" w:rsidRPr="00606E89" w:rsidRDefault="00C66DDD" w:rsidP="00853EDD">
            <w:r w:rsidRPr="00606E89">
              <w:t>Master</w:t>
            </w:r>
          </w:p>
        </w:tc>
        <w:tc>
          <w:tcPr>
            <w:tcW w:w="1230" w:type="dxa"/>
            <w:vAlign w:val="center"/>
            <w:hideMark/>
          </w:tcPr>
          <w:p w14:paraId="4453B4DF" w14:textId="77777777" w:rsidR="00C66DDD" w:rsidRPr="00606E89" w:rsidRDefault="00C66DDD" w:rsidP="00853EDD">
            <w:pPr>
              <w:jc w:val="center"/>
            </w:pPr>
            <w:r w:rsidRPr="00606E89">
              <w:t>4.66</w:t>
            </w:r>
            <w:r>
              <w:t>3</w:t>
            </w:r>
          </w:p>
        </w:tc>
        <w:tc>
          <w:tcPr>
            <w:tcW w:w="1140" w:type="dxa"/>
            <w:vAlign w:val="center"/>
            <w:hideMark/>
          </w:tcPr>
          <w:p w14:paraId="5A4E9944" w14:textId="77777777" w:rsidR="00C66DDD" w:rsidRPr="00606E89" w:rsidRDefault="00C66DDD" w:rsidP="00853EDD">
            <w:pPr>
              <w:jc w:val="center"/>
            </w:pPr>
            <w:r w:rsidRPr="00606E89">
              <w:t>3.237</w:t>
            </w:r>
          </w:p>
        </w:tc>
        <w:tc>
          <w:tcPr>
            <w:tcW w:w="780" w:type="dxa"/>
            <w:vAlign w:val="center"/>
            <w:hideMark/>
          </w:tcPr>
          <w:p w14:paraId="145A9FC5" w14:textId="77777777" w:rsidR="00C66DDD" w:rsidRPr="00606E89" w:rsidRDefault="00C66DDD" w:rsidP="00853EDD">
            <w:pPr>
              <w:jc w:val="center"/>
            </w:pPr>
            <w:r w:rsidRPr="00606E89">
              <w:t>1.44</w:t>
            </w:r>
          </w:p>
        </w:tc>
        <w:tc>
          <w:tcPr>
            <w:tcW w:w="960" w:type="dxa"/>
            <w:vAlign w:val="center"/>
            <w:hideMark/>
          </w:tcPr>
          <w:p w14:paraId="73B008C7" w14:textId="77777777" w:rsidR="00C66DDD" w:rsidRPr="00606E89" w:rsidRDefault="00C66DDD" w:rsidP="00853EDD">
            <w:pPr>
              <w:jc w:val="center"/>
            </w:pPr>
            <w:r w:rsidRPr="00606E89">
              <w:t>0.150</w:t>
            </w:r>
          </w:p>
        </w:tc>
        <w:tc>
          <w:tcPr>
            <w:tcW w:w="1320" w:type="dxa"/>
            <w:vAlign w:val="center"/>
            <w:hideMark/>
          </w:tcPr>
          <w:p w14:paraId="434DADAF" w14:textId="77777777" w:rsidR="00C66DDD" w:rsidRPr="00606E89" w:rsidRDefault="00C66DDD" w:rsidP="00853EDD">
            <w:pPr>
              <w:jc w:val="center"/>
            </w:pPr>
            <w:r w:rsidRPr="00606E89">
              <w:t>-1.696</w:t>
            </w:r>
          </w:p>
        </w:tc>
        <w:tc>
          <w:tcPr>
            <w:tcW w:w="1020" w:type="dxa"/>
            <w:vAlign w:val="center"/>
            <w:hideMark/>
          </w:tcPr>
          <w:p w14:paraId="160CE1ED" w14:textId="77777777" w:rsidR="00C66DDD" w:rsidRPr="00606E89" w:rsidRDefault="00C66DDD" w:rsidP="00853EDD">
            <w:pPr>
              <w:jc w:val="center"/>
            </w:pPr>
            <w:r w:rsidRPr="00606E89">
              <w:t>11.02</w:t>
            </w:r>
            <w:r>
              <w:t>2</w:t>
            </w:r>
          </w:p>
        </w:tc>
      </w:tr>
      <w:tr w:rsidR="00C66DDD" w:rsidRPr="00606E89" w14:paraId="61343374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57188568" w14:textId="77777777" w:rsidR="00C66DDD" w:rsidRPr="00606E89" w:rsidRDefault="00C66DDD" w:rsidP="00853EDD">
            <w:r w:rsidRPr="00606E89">
              <w:t xml:space="preserve">Know impact of </w:t>
            </w:r>
          </w:p>
          <w:p w14:paraId="62C2CD48" w14:textId="77777777" w:rsidR="00C66DDD" w:rsidRPr="00606E89" w:rsidRDefault="00C66DDD" w:rsidP="00853EDD">
            <w:r w:rsidRPr="00606E89">
              <w:t>pesticide on health</w:t>
            </w:r>
          </w:p>
        </w:tc>
        <w:tc>
          <w:tcPr>
            <w:tcW w:w="1230" w:type="dxa"/>
            <w:vAlign w:val="center"/>
            <w:hideMark/>
          </w:tcPr>
          <w:p w14:paraId="664A2F93" w14:textId="77777777" w:rsidR="00C66DDD" w:rsidRPr="00606E89" w:rsidRDefault="00C66DDD" w:rsidP="00853EDD">
            <w:pPr>
              <w:jc w:val="center"/>
            </w:pPr>
            <w:r w:rsidRPr="00606E89">
              <w:t>3.290</w:t>
            </w:r>
          </w:p>
        </w:tc>
        <w:tc>
          <w:tcPr>
            <w:tcW w:w="1140" w:type="dxa"/>
            <w:vAlign w:val="center"/>
            <w:hideMark/>
          </w:tcPr>
          <w:p w14:paraId="4710143C" w14:textId="77777777" w:rsidR="00C66DDD" w:rsidRPr="00606E89" w:rsidRDefault="00C66DDD" w:rsidP="00853EDD">
            <w:pPr>
              <w:jc w:val="center"/>
            </w:pPr>
            <w:r w:rsidRPr="00606E89">
              <w:t>0.958</w:t>
            </w:r>
          </w:p>
        </w:tc>
        <w:tc>
          <w:tcPr>
            <w:tcW w:w="780" w:type="dxa"/>
            <w:vAlign w:val="center"/>
            <w:hideMark/>
          </w:tcPr>
          <w:p w14:paraId="4EE528F9" w14:textId="77777777" w:rsidR="00C66DDD" w:rsidRPr="00606E89" w:rsidRDefault="00C66DDD" w:rsidP="00853EDD">
            <w:pPr>
              <w:jc w:val="center"/>
            </w:pPr>
            <w:r w:rsidRPr="00606E89">
              <w:t>3.43</w:t>
            </w:r>
          </w:p>
        </w:tc>
        <w:tc>
          <w:tcPr>
            <w:tcW w:w="960" w:type="dxa"/>
            <w:vAlign w:val="center"/>
            <w:hideMark/>
          </w:tcPr>
          <w:p w14:paraId="4861B6DE" w14:textId="77777777" w:rsidR="00C66DDD" w:rsidRPr="00606E89" w:rsidRDefault="00C66DDD" w:rsidP="00853EDD">
            <w:pPr>
              <w:jc w:val="center"/>
            </w:pPr>
            <w:r w:rsidRPr="00606E89">
              <w:t>0.001</w:t>
            </w:r>
          </w:p>
        </w:tc>
        <w:tc>
          <w:tcPr>
            <w:tcW w:w="1320" w:type="dxa"/>
            <w:vAlign w:val="center"/>
            <w:hideMark/>
          </w:tcPr>
          <w:p w14:paraId="67B13764" w14:textId="77777777" w:rsidR="00C66DDD" w:rsidRPr="00606E89" w:rsidRDefault="00C66DDD" w:rsidP="00853EDD">
            <w:pPr>
              <w:jc w:val="center"/>
            </w:pPr>
            <w:r w:rsidRPr="00606E89">
              <w:t>1.40</w:t>
            </w:r>
            <w:r>
              <w:t>8</w:t>
            </w:r>
          </w:p>
        </w:tc>
        <w:tc>
          <w:tcPr>
            <w:tcW w:w="1020" w:type="dxa"/>
            <w:vAlign w:val="center"/>
            <w:hideMark/>
          </w:tcPr>
          <w:p w14:paraId="14A6E1E1" w14:textId="77777777" w:rsidR="00C66DDD" w:rsidRPr="00606E89" w:rsidRDefault="00C66DDD" w:rsidP="00853EDD">
            <w:pPr>
              <w:jc w:val="center"/>
            </w:pPr>
            <w:r>
              <w:t>5.172</w:t>
            </w:r>
          </w:p>
        </w:tc>
      </w:tr>
      <w:tr w:rsidR="00C66DDD" w:rsidRPr="00606E89" w14:paraId="41DD6ED8" w14:textId="77777777" w:rsidTr="00853EDD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AA6C441" w14:textId="77777777" w:rsidR="00C66DDD" w:rsidRPr="00606E89" w:rsidRDefault="00C66DDD" w:rsidP="00853EDD">
            <w:r w:rsidRPr="00606E89">
              <w:t xml:space="preserve">Know impact of </w:t>
            </w:r>
          </w:p>
          <w:p w14:paraId="5AC3C6A8" w14:textId="77777777" w:rsidR="00C66DDD" w:rsidRPr="00606E89" w:rsidRDefault="00C66DDD" w:rsidP="00853EDD">
            <w:r w:rsidRPr="00606E89">
              <w:t>pesticide on biodiversity</w:t>
            </w:r>
          </w:p>
        </w:tc>
        <w:tc>
          <w:tcPr>
            <w:tcW w:w="1230" w:type="dxa"/>
            <w:vAlign w:val="center"/>
            <w:hideMark/>
          </w:tcPr>
          <w:p w14:paraId="23A8FB17" w14:textId="77777777" w:rsidR="00C66DDD" w:rsidRPr="00606E89" w:rsidRDefault="00C66DDD" w:rsidP="00853EDD">
            <w:pPr>
              <w:jc w:val="center"/>
            </w:pPr>
            <w:r w:rsidRPr="00606E89">
              <w:t>0.22</w:t>
            </w:r>
            <w:r>
              <w:t>1</w:t>
            </w:r>
          </w:p>
        </w:tc>
        <w:tc>
          <w:tcPr>
            <w:tcW w:w="1140" w:type="dxa"/>
            <w:vAlign w:val="center"/>
            <w:hideMark/>
          </w:tcPr>
          <w:p w14:paraId="24B575F4" w14:textId="77777777" w:rsidR="00C66DDD" w:rsidRPr="00606E89" w:rsidRDefault="00C66DDD" w:rsidP="00853EDD">
            <w:pPr>
              <w:jc w:val="center"/>
            </w:pPr>
            <w:r w:rsidRPr="00606E89">
              <w:t>1.138</w:t>
            </w:r>
          </w:p>
        </w:tc>
        <w:tc>
          <w:tcPr>
            <w:tcW w:w="780" w:type="dxa"/>
            <w:vAlign w:val="center"/>
            <w:hideMark/>
          </w:tcPr>
          <w:p w14:paraId="607AC7E3" w14:textId="77777777" w:rsidR="00C66DDD" w:rsidRPr="00606E89" w:rsidRDefault="00C66DDD" w:rsidP="00853EDD">
            <w:pPr>
              <w:jc w:val="center"/>
            </w:pPr>
            <w:r w:rsidRPr="00606E89">
              <w:t>0.19</w:t>
            </w:r>
          </w:p>
        </w:tc>
        <w:tc>
          <w:tcPr>
            <w:tcW w:w="960" w:type="dxa"/>
            <w:vAlign w:val="center"/>
            <w:hideMark/>
          </w:tcPr>
          <w:p w14:paraId="61533CC9" w14:textId="77777777" w:rsidR="00C66DDD" w:rsidRPr="00606E89" w:rsidRDefault="00C66DDD" w:rsidP="00853EDD">
            <w:pPr>
              <w:jc w:val="center"/>
            </w:pPr>
            <w:r w:rsidRPr="00606E89">
              <w:t>0.846</w:t>
            </w:r>
          </w:p>
        </w:tc>
        <w:tc>
          <w:tcPr>
            <w:tcW w:w="1320" w:type="dxa"/>
            <w:vAlign w:val="center"/>
            <w:hideMark/>
          </w:tcPr>
          <w:p w14:paraId="514FC562" w14:textId="77777777" w:rsidR="00C66DDD" w:rsidRPr="00606E89" w:rsidRDefault="00C66DDD" w:rsidP="00853EDD">
            <w:pPr>
              <w:jc w:val="center"/>
            </w:pPr>
            <w:r w:rsidRPr="00606E89">
              <w:t>-2.01</w:t>
            </w:r>
            <w:r>
              <w:t>6</w:t>
            </w:r>
          </w:p>
        </w:tc>
        <w:tc>
          <w:tcPr>
            <w:tcW w:w="1020" w:type="dxa"/>
            <w:vAlign w:val="center"/>
            <w:hideMark/>
          </w:tcPr>
          <w:p w14:paraId="7C541CAF" w14:textId="77777777" w:rsidR="00C66DDD" w:rsidRPr="00606E89" w:rsidRDefault="00C66DDD" w:rsidP="00853EDD">
            <w:pPr>
              <w:jc w:val="center"/>
            </w:pPr>
            <w:r w:rsidRPr="00606E89">
              <w:t>2.457</w:t>
            </w:r>
          </w:p>
        </w:tc>
      </w:tr>
      <w:tr w:rsidR="00C66DDD" w:rsidRPr="00606E89" w14:paraId="2DE0237C" w14:textId="77777777" w:rsidTr="00853EDD">
        <w:trPr>
          <w:tblCellSpacing w:w="15" w:type="dxa"/>
        </w:trPr>
        <w:tc>
          <w:tcPr>
            <w:tcW w:w="2655" w:type="dxa"/>
            <w:vAlign w:val="center"/>
          </w:tcPr>
          <w:p w14:paraId="66F22550" w14:textId="77777777" w:rsidR="00C66DDD" w:rsidRPr="00606E89" w:rsidRDefault="00C66DDD" w:rsidP="00853EDD">
            <w:r w:rsidRPr="00606E89">
              <w:t>AIC</w:t>
            </w:r>
          </w:p>
        </w:tc>
        <w:tc>
          <w:tcPr>
            <w:tcW w:w="1230" w:type="dxa"/>
            <w:vAlign w:val="center"/>
          </w:tcPr>
          <w:p w14:paraId="728E6DE3" w14:textId="77777777" w:rsidR="00C66DDD" w:rsidRPr="00606E89" w:rsidRDefault="00C66DDD" w:rsidP="00853EDD">
            <w:pPr>
              <w:jc w:val="center"/>
            </w:pPr>
            <w:r w:rsidRPr="00606E89">
              <w:t>4157.51</w:t>
            </w:r>
          </w:p>
        </w:tc>
        <w:tc>
          <w:tcPr>
            <w:tcW w:w="1140" w:type="dxa"/>
            <w:vAlign w:val="center"/>
          </w:tcPr>
          <w:p w14:paraId="5D1A9905" w14:textId="77777777" w:rsidR="00C66DDD" w:rsidRPr="00606E89" w:rsidRDefault="00C66DDD" w:rsidP="00853EDD">
            <w:pPr>
              <w:jc w:val="center"/>
            </w:pPr>
          </w:p>
        </w:tc>
        <w:tc>
          <w:tcPr>
            <w:tcW w:w="780" w:type="dxa"/>
            <w:vAlign w:val="center"/>
          </w:tcPr>
          <w:p w14:paraId="606D42E2" w14:textId="77777777" w:rsidR="00C66DDD" w:rsidRPr="00606E89" w:rsidRDefault="00C66DDD" w:rsidP="00853EDD">
            <w:pPr>
              <w:jc w:val="center"/>
            </w:pPr>
          </w:p>
        </w:tc>
        <w:tc>
          <w:tcPr>
            <w:tcW w:w="960" w:type="dxa"/>
            <w:vAlign w:val="center"/>
          </w:tcPr>
          <w:p w14:paraId="5AABD1C9" w14:textId="77777777" w:rsidR="00C66DDD" w:rsidRPr="00606E89" w:rsidRDefault="00C66DDD" w:rsidP="00853EDD">
            <w:pPr>
              <w:jc w:val="center"/>
            </w:pPr>
          </w:p>
        </w:tc>
        <w:tc>
          <w:tcPr>
            <w:tcW w:w="1320" w:type="dxa"/>
            <w:vAlign w:val="center"/>
          </w:tcPr>
          <w:p w14:paraId="0C9BE543" w14:textId="77777777" w:rsidR="00C66DDD" w:rsidRPr="00606E89" w:rsidRDefault="00C66DDD" w:rsidP="00853EDD">
            <w:pPr>
              <w:jc w:val="center"/>
            </w:pPr>
          </w:p>
        </w:tc>
        <w:tc>
          <w:tcPr>
            <w:tcW w:w="1020" w:type="dxa"/>
            <w:vAlign w:val="center"/>
          </w:tcPr>
          <w:p w14:paraId="53B6FBA1" w14:textId="77777777" w:rsidR="00C66DDD" w:rsidRPr="00606E89" w:rsidRDefault="00C66DDD" w:rsidP="00853EDD">
            <w:pPr>
              <w:jc w:val="center"/>
            </w:pPr>
          </w:p>
        </w:tc>
      </w:tr>
      <w:tr w:rsidR="00C66DDD" w:rsidRPr="00606E89" w14:paraId="08C99E07" w14:textId="77777777" w:rsidTr="00853EDD">
        <w:trPr>
          <w:trHeight w:val="402"/>
          <w:tblCellSpacing w:w="15" w:type="dxa"/>
        </w:trPr>
        <w:tc>
          <w:tcPr>
            <w:tcW w:w="2655" w:type="dxa"/>
            <w:tcBorders>
              <w:top w:val="nil"/>
              <w:bottom w:val="single" w:sz="4" w:space="0" w:color="auto"/>
            </w:tcBorders>
            <w:vAlign w:val="center"/>
          </w:tcPr>
          <w:p w14:paraId="0ABE1747" w14:textId="77777777" w:rsidR="00C66DDD" w:rsidRPr="00606E89" w:rsidRDefault="00C66DDD" w:rsidP="00853EDD">
            <w:pPr>
              <w:spacing w:line="480" w:lineRule="auto"/>
            </w:pPr>
            <w:r w:rsidRPr="00606E89">
              <w:t>BIC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vAlign w:val="center"/>
          </w:tcPr>
          <w:p w14:paraId="398FC05B" w14:textId="77777777" w:rsidR="00C66DDD" w:rsidRPr="00606E89" w:rsidRDefault="00C66DDD" w:rsidP="00853EDD">
            <w:pPr>
              <w:spacing w:line="480" w:lineRule="auto"/>
              <w:jc w:val="center"/>
            </w:pPr>
            <w:r w:rsidRPr="00606E89">
              <w:t>4213.5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5AD33A6C" w14:textId="77777777" w:rsidR="00C66DDD" w:rsidRPr="00606E89" w:rsidRDefault="00C66DDD" w:rsidP="00853EDD">
            <w:pPr>
              <w:spacing w:line="480" w:lineRule="auto"/>
              <w:jc w:val="center"/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7475397E" w14:textId="77777777" w:rsidR="00C66DDD" w:rsidRPr="00606E89" w:rsidRDefault="00C66DDD" w:rsidP="00853EDD">
            <w:pPr>
              <w:spacing w:line="480" w:lineRule="auto"/>
              <w:jc w:val="center"/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vAlign w:val="center"/>
          </w:tcPr>
          <w:p w14:paraId="502B8511" w14:textId="77777777" w:rsidR="00C66DDD" w:rsidRPr="00606E89" w:rsidRDefault="00C66DDD" w:rsidP="00853EDD">
            <w:pPr>
              <w:spacing w:line="480" w:lineRule="auto"/>
              <w:jc w:val="center"/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vAlign w:val="center"/>
          </w:tcPr>
          <w:p w14:paraId="309CC567" w14:textId="77777777" w:rsidR="00C66DDD" w:rsidRPr="00606E89" w:rsidRDefault="00C66DDD" w:rsidP="00853EDD">
            <w:pPr>
              <w:spacing w:line="480" w:lineRule="auto"/>
              <w:jc w:val="center"/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094DCD4C" w14:textId="77777777" w:rsidR="00C66DDD" w:rsidRPr="00606E89" w:rsidRDefault="00C66DDD" w:rsidP="00853EDD">
            <w:pPr>
              <w:spacing w:line="480" w:lineRule="auto"/>
              <w:jc w:val="center"/>
            </w:pPr>
          </w:p>
        </w:tc>
      </w:tr>
    </w:tbl>
    <w:p w14:paraId="4522849D" w14:textId="5306D8F0" w:rsidR="00DF1D4E" w:rsidRDefault="00873BB8" w:rsidP="00DF1D4E">
      <w:pPr>
        <w:widowControl w:val="0"/>
      </w:pPr>
      <w:r>
        <w:t xml:space="preserve">Dep.: dependent variable, </w:t>
      </w:r>
      <w:r w:rsidR="00DF1D4E">
        <w:t xml:space="preserve">SSC: Secondary School Certificate, HSC: Higher Secondary Certificate, </w:t>
      </w:r>
      <w:r w:rsidR="00DF1D4E" w:rsidRPr="00C76F47">
        <w:t>AIC: Akaike’s information criteria, BIC: Bayesian information criteria</w:t>
      </w:r>
    </w:p>
    <w:p w14:paraId="0EEC5359" w14:textId="77777777" w:rsidR="0063049D" w:rsidRDefault="0063049D" w:rsidP="0063049D">
      <w:pPr>
        <w:ind w:left="450" w:hanging="450"/>
      </w:pPr>
    </w:p>
    <w:p w14:paraId="1B463202" w14:textId="77777777" w:rsidR="0063049D" w:rsidRDefault="0063049D" w:rsidP="0063049D">
      <w:pPr>
        <w:ind w:left="450" w:hanging="450"/>
      </w:pPr>
    </w:p>
    <w:p w14:paraId="6EF944CD" w14:textId="77777777" w:rsidR="0063049D" w:rsidRDefault="0063049D" w:rsidP="0063049D">
      <w:pPr>
        <w:ind w:left="450" w:hanging="450"/>
      </w:pPr>
    </w:p>
    <w:p w14:paraId="6BD150A6" w14:textId="77777777" w:rsidR="0063049D" w:rsidRDefault="0063049D" w:rsidP="0063049D">
      <w:pPr>
        <w:ind w:left="450" w:hanging="450"/>
      </w:pPr>
    </w:p>
    <w:p w14:paraId="580FEAF6" w14:textId="77777777" w:rsidR="0063049D" w:rsidRDefault="0063049D" w:rsidP="0063049D">
      <w:pPr>
        <w:ind w:left="450" w:hanging="450"/>
      </w:pPr>
    </w:p>
    <w:p w14:paraId="75B5C68A" w14:textId="77777777" w:rsidR="0063049D" w:rsidRDefault="0063049D" w:rsidP="0063049D">
      <w:pPr>
        <w:ind w:left="450" w:hanging="450"/>
      </w:pPr>
    </w:p>
    <w:p w14:paraId="598EA0E8" w14:textId="77777777" w:rsidR="0063049D" w:rsidRDefault="0063049D" w:rsidP="0063049D">
      <w:pPr>
        <w:ind w:left="450" w:hanging="450"/>
      </w:pPr>
    </w:p>
    <w:p w14:paraId="4FBFB906" w14:textId="77777777" w:rsidR="0063049D" w:rsidRDefault="0063049D" w:rsidP="0063049D">
      <w:pPr>
        <w:ind w:left="450" w:hanging="450"/>
      </w:pPr>
    </w:p>
    <w:p w14:paraId="092A05BB" w14:textId="77777777" w:rsidR="0063049D" w:rsidRDefault="0063049D" w:rsidP="0063049D">
      <w:pPr>
        <w:ind w:left="450" w:hanging="450"/>
      </w:pPr>
    </w:p>
    <w:p w14:paraId="2C2A95A6" w14:textId="77777777" w:rsidR="0063049D" w:rsidRDefault="0063049D" w:rsidP="0063049D">
      <w:pPr>
        <w:ind w:left="450" w:hanging="450"/>
      </w:pPr>
    </w:p>
    <w:p w14:paraId="78BBDC6A" w14:textId="77777777" w:rsidR="0063049D" w:rsidRDefault="0063049D" w:rsidP="0063049D">
      <w:pPr>
        <w:ind w:left="450" w:hanging="450"/>
      </w:pPr>
    </w:p>
    <w:p w14:paraId="5A03C9EA" w14:textId="77777777" w:rsidR="0063049D" w:rsidRDefault="0063049D" w:rsidP="0063049D">
      <w:pPr>
        <w:ind w:left="450" w:hanging="450"/>
      </w:pPr>
    </w:p>
    <w:p w14:paraId="32BABA66" w14:textId="77777777" w:rsidR="0063049D" w:rsidRDefault="0063049D" w:rsidP="0063049D">
      <w:pPr>
        <w:ind w:left="450" w:hanging="450"/>
      </w:pPr>
    </w:p>
    <w:p w14:paraId="21F26383" w14:textId="77777777" w:rsidR="0063049D" w:rsidRDefault="0063049D" w:rsidP="0063049D">
      <w:pPr>
        <w:ind w:left="450" w:hanging="450"/>
      </w:pPr>
    </w:p>
    <w:p w14:paraId="5F185867" w14:textId="6DEB75C9" w:rsidR="0063049D" w:rsidRPr="00FA529E" w:rsidRDefault="0063049D" w:rsidP="00D47C3E">
      <w:pPr>
        <w:ind w:left="450" w:hanging="450"/>
      </w:pPr>
    </w:p>
    <w:sectPr w:rsidR="0063049D" w:rsidRPr="00FA529E" w:rsidSect="005362B4">
      <w:footerReference w:type="default" r:id="rId8"/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0" w:author="Elsa Carron" w:date="2024-07-22T11:28:00Z" w16du:dateUtc="2024-07-22T09:28:00Z">
        <w:sectPr w:rsidR="0063049D" w:rsidRPr="00FA529E" w:rsidSect="005362B4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16F994" w14:textId="77777777" w:rsidR="00155CB0" w:rsidRDefault="00155CB0" w:rsidP="005F46EB">
      <w:r>
        <w:separator/>
      </w:r>
    </w:p>
  </w:endnote>
  <w:endnote w:type="continuationSeparator" w:id="0">
    <w:p w14:paraId="6F953A2D" w14:textId="77777777" w:rsidR="00155CB0" w:rsidRDefault="00155CB0" w:rsidP="005F4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URWPalladioL-Bold">
    <w:altName w:val="Times New Roman"/>
    <w:charset w:val="00"/>
    <w:family w:val="roman"/>
    <w:pitch w:val="default"/>
  </w:font>
  <w:font w:name="URWPalladioL-Roma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392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ADDD9" w14:textId="08E657F7" w:rsidR="00FA401E" w:rsidRDefault="00FA40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C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89B724" w14:textId="77777777" w:rsidR="00FA401E" w:rsidRDefault="00FA4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DDBD3" w14:textId="77777777" w:rsidR="00155CB0" w:rsidRDefault="00155CB0" w:rsidP="005F46EB">
      <w:r>
        <w:separator/>
      </w:r>
    </w:p>
  </w:footnote>
  <w:footnote w:type="continuationSeparator" w:id="0">
    <w:p w14:paraId="7563A1E1" w14:textId="77777777" w:rsidR="00155CB0" w:rsidRDefault="00155CB0" w:rsidP="005F46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4548B"/>
    <w:multiLevelType w:val="multilevel"/>
    <w:tmpl w:val="3FF4D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550BF1"/>
    <w:multiLevelType w:val="multilevel"/>
    <w:tmpl w:val="BA107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463514"/>
    <w:multiLevelType w:val="hybridMultilevel"/>
    <w:tmpl w:val="D660A498"/>
    <w:lvl w:ilvl="0" w:tplc="4CC20F2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050D0"/>
    <w:multiLevelType w:val="multilevel"/>
    <w:tmpl w:val="ECD40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1E216E"/>
    <w:multiLevelType w:val="multilevel"/>
    <w:tmpl w:val="72269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363C36"/>
    <w:multiLevelType w:val="hybridMultilevel"/>
    <w:tmpl w:val="382A2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87217"/>
    <w:multiLevelType w:val="multilevel"/>
    <w:tmpl w:val="4A3C5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E6694"/>
    <w:multiLevelType w:val="multilevel"/>
    <w:tmpl w:val="2B9A0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7639386">
    <w:abstractNumId w:val="2"/>
  </w:num>
  <w:num w:numId="2" w16cid:durableId="1710957577">
    <w:abstractNumId w:val="4"/>
  </w:num>
  <w:num w:numId="3" w16cid:durableId="1183863720">
    <w:abstractNumId w:val="5"/>
  </w:num>
  <w:num w:numId="4" w16cid:durableId="682053686">
    <w:abstractNumId w:val="1"/>
  </w:num>
  <w:num w:numId="5" w16cid:durableId="2024939595">
    <w:abstractNumId w:val="0"/>
  </w:num>
  <w:num w:numId="6" w16cid:durableId="423035456">
    <w:abstractNumId w:val="7"/>
  </w:num>
  <w:num w:numId="7" w16cid:durableId="151416055">
    <w:abstractNumId w:val="6"/>
  </w:num>
  <w:num w:numId="8" w16cid:durableId="157635269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lsa Carron">
    <w15:presenceInfo w15:providerId="AD" w15:userId="S::Elsa.Carron@frontiersin.net::0e98efb6-55ed-4b2d-8259-407e27a04f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91B"/>
    <w:rsid w:val="000002F5"/>
    <w:rsid w:val="00003360"/>
    <w:rsid w:val="0000383A"/>
    <w:rsid w:val="000040B6"/>
    <w:rsid w:val="0001005A"/>
    <w:rsid w:val="00010E88"/>
    <w:rsid w:val="00011FE9"/>
    <w:rsid w:val="00014F1C"/>
    <w:rsid w:val="00017CE4"/>
    <w:rsid w:val="00024033"/>
    <w:rsid w:val="000243EB"/>
    <w:rsid w:val="00030816"/>
    <w:rsid w:val="00031F80"/>
    <w:rsid w:val="000326A5"/>
    <w:rsid w:val="00036CE6"/>
    <w:rsid w:val="000472FB"/>
    <w:rsid w:val="0005035F"/>
    <w:rsid w:val="00060C67"/>
    <w:rsid w:val="00062F3C"/>
    <w:rsid w:val="000771C0"/>
    <w:rsid w:val="0008120B"/>
    <w:rsid w:val="000813BD"/>
    <w:rsid w:val="0008214D"/>
    <w:rsid w:val="0008265F"/>
    <w:rsid w:val="00082AB5"/>
    <w:rsid w:val="00085B11"/>
    <w:rsid w:val="000905CC"/>
    <w:rsid w:val="00090F02"/>
    <w:rsid w:val="00092005"/>
    <w:rsid w:val="0009294F"/>
    <w:rsid w:val="000A104E"/>
    <w:rsid w:val="000A1251"/>
    <w:rsid w:val="000A2DB5"/>
    <w:rsid w:val="000A6F8D"/>
    <w:rsid w:val="000B0C1E"/>
    <w:rsid w:val="000B5A34"/>
    <w:rsid w:val="000C11EB"/>
    <w:rsid w:val="000C55D6"/>
    <w:rsid w:val="000C7058"/>
    <w:rsid w:val="000D5DDD"/>
    <w:rsid w:val="000E1221"/>
    <w:rsid w:val="000E1705"/>
    <w:rsid w:val="000E3924"/>
    <w:rsid w:val="000E49DC"/>
    <w:rsid w:val="000E4E67"/>
    <w:rsid w:val="000E5AC2"/>
    <w:rsid w:val="000E7DBB"/>
    <w:rsid w:val="000F0860"/>
    <w:rsid w:val="000F2F32"/>
    <w:rsid w:val="000F7753"/>
    <w:rsid w:val="00101DBB"/>
    <w:rsid w:val="0010484A"/>
    <w:rsid w:val="00106772"/>
    <w:rsid w:val="00107BB4"/>
    <w:rsid w:val="00110140"/>
    <w:rsid w:val="001109FF"/>
    <w:rsid w:val="00111D81"/>
    <w:rsid w:val="00114A42"/>
    <w:rsid w:val="00115C84"/>
    <w:rsid w:val="00122370"/>
    <w:rsid w:val="00122FF3"/>
    <w:rsid w:val="001231D1"/>
    <w:rsid w:val="00126F43"/>
    <w:rsid w:val="001277E7"/>
    <w:rsid w:val="001279D8"/>
    <w:rsid w:val="00127AEA"/>
    <w:rsid w:val="00127AFD"/>
    <w:rsid w:val="00133577"/>
    <w:rsid w:val="00146378"/>
    <w:rsid w:val="001516D2"/>
    <w:rsid w:val="00151B0B"/>
    <w:rsid w:val="001553CF"/>
    <w:rsid w:val="00155CB0"/>
    <w:rsid w:val="00156743"/>
    <w:rsid w:val="00162058"/>
    <w:rsid w:val="0017019D"/>
    <w:rsid w:val="001702AC"/>
    <w:rsid w:val="00172D7B"/>
    <w:rsid w:val="00174047"/>
    <w:rsid w:val="001749B0"/>
    <w:rsid w:val="00177433"/>
    <w:rsid w:val="00181032"/>
    <w:rsid w:val="00181798"/>
    <w:rsid w:val="00185E0D"/>
    <w:rsid w:val="00186F23"/>
    <w:rsid w:val="00193DDC"/>
    <w:rsid w:val="001A041F"/>
    <w:rsid w:val="001A0C42"/>
    <w:rsid w:val="001B0C9B"/>
    <w:rsid w:val="001B0E45"/>
    <w:rsid w:val="001B202F"/>
    <w:rsid w:val="001B639A"/>
    <w:rsid w:val="001C12FA"/>
    <w:rsid w:val="001C19BF"/>
    <w:rsid w:val="001C5739"/>
    <w:rsid w:val="001C5A2B"/>
    <w:rsid w:val="001C6E95"/>
    <w:rsid w:val="001C7548"/>
    <w:rsid w:val="001D2484"/>
    <w:rsid w:val="001D2B95"/>
    <w:rsid w:val="001D3A32"/>
    <w:rsid w:val="001D4E7A"/>
    <w:rsid w:val="001D67C8"/>
    <w:rsid w:val="001D75D4"/>
    <w:rsid w:val="001E30D8"/>
    <w:rsid w:val="001E36E0"/>
    <w:rsid w:val="001E4E11"/>
    <w:rsid w:val="001F06F6"/>
    <w:rsid w:val="001F2137"/>
    <w:rsid w:val="001F3896"/>
    <w:rsid w:val="001F3CD6"/>
    <w:rsid w:val="001F693D"/>
    <w:rsid w:val="0020058A"/>
    <w:rsid w:val="00202C62"/>
    <w:rsid w:val="002041D1"/>
    <w:rsid w:val="002060DE"/>
    <w:rsid w:val="002067CE"/>
    <w:rsid w:val="00211099"/>
    <w:rsid w:val="002111DB"/>
    <w:rsid w:val="00214641"/>
    <w:rsid w:val="002157A9"/>
    <w:rsid w:val="002168B3"/>
    <w:rsid w:val="0022338B"/>
    <w:rsid w:val="002254AD"/>
    <w:rsid w:val="00226020"/>
    <w:rsid w:val="00230D7E"/>
    <w:rsid w:val="002355BF"/>
    <w:rsid w:val="00237EB8"/>
    <w:rsid w:val="0024017C"/>
    <w:rsid w:val="00241956"/>
    <w:rsid w:val="00241CCD"/>
    <w:rsid w:val="002444D6"/>
    <w:rsid w:val="00244BE7"/>
    <w:rsid w:val="0024749B"/>
    <w:rsid w:val="00252746"/>
    <w:rsid w:val="00257088"/>
    <w:rsid w:val="00257A62"/>
    <w:rsid w:val="00257C46"/>
    <w:rsid w:val="00263C56"/>
    <w:rsid w:val="00263C74"/>
    <w:rsid w:val="0026509E"/>
    <w:rsid w:val="002667BB"/>
    <w:rsid w:val="002669C8"/>
    <w:rsid w:val="002741BC"/>
    <w:rsid w:val="00275BB7"/>
    <w:rsid w:val="00277794"/>
    <w:rsid w:val="0028080B"/>
    <w:rsid w:val="002826A9"/>
    <w:rsid w:val="00284D1C"/>
    <w:rsid w:val="002879AE"/>
    <w:rsid w:val="00287CA9"/>
    <w:rsid w:val="002904AF"/>
    <w:rsid w:val="00294CEA"/>
    <w:rsid w:val="00296686"/>
    <w:rsid w:val="00297E7A"/>
    <w:rsid w:val="002A0F1C"/>
    <w:rsid w:val="002A141F"/>
    <w:rsid w:val="002A261D"/>
    <w:rsid w:val="002A4E12"/>
    <w:rsid w:val="002A57EA"/>
    <w:rsid w:val="002B762C"/>
    <w:rsid w:val="002B78B8"/>
    <w:rsid w:val="002C1DBE"/>
    <w:rsid w:val="002C41DD"/>
    <w:rsid w:val="002D2AB7"/>
    <w:rsid w:val="002D2C66"/>
    <w:rsid w:val="002E1141"/>
    <w:rsid w:val="002E1BF2"/>
    <w:rsid w:val="002E43E1"/>
    <w:rsid w:val="002E5927"/>
    <w:rsid w:val="002F4119"/>
    <w:rsid w:val="002F6390"/>
    <w:rsid w:val="003014D4"/>
    <w:rsid w:val="00302C41"/>
    <w:rsid w:val="00303058"/>
    <w:rsid w:val="00310552"/>
    <w:rsid w:val="00310FCB"/>
    <w:rsid w:val="00312188"/>
    <w:rsid w:val="003145E9"/>
    <w:rsid w:val="00316595"/>
    <w:rsid w:val="00321572"/>
    <w:rsid w:val="003261A6"/>
    <w:rsid w:val="00327C57"/>
    <w:rsid w:val="00332AB3"/>
    <w:rsid w:val="0033480F"/>
    <w:rsid w:val="00335729"/>
    <w:rsid w:val="00337D6D"/>
    <w:rsid w:val="003436B2"/>
    <w:rsid w:val="0035604B"/>
    <w:rsid w:val="00357AE3"/>
    <w:rsid w:val="00362564"/>
    <w:rsid w:val="003626DC"/>
    <w:rsid w:val="003674E0"/>
    <w:rsid w:val="003700B8"/>
    <w:rsid w:val="0037144C"/>
    <w:rsid w:val="00372EB3"/>
    <w:rsid w:val="00374FBC"/>
    <w:rsid w:val="003800C0"/>
    <w:rsid w:val="0038089D"/>
    <w:rsid w:val="00383AF3"/>
    <w:rsid w:val="00384F43"/>
    <w:rsid w:val="00387364"/>
    <w:rsid w:val="003903B7"/>
    <w:rsid w:val="003945DD"/>
    <w:rsid w:val="00397581"/>
    <w:rsid w:val="003A24A3"/>
    <w:rsid w:val="003A285D"/>
    <w:rsid w:val="003A2886"/>
    <w:rsid w:val="003A4FBC"/>
    <w:rsid w:val="003B0622"/>
    <w:rsid w:val="003B0DA9"/>
    <w:rsid w:val="003B505C"/>
    <w:rsid w:val="003C0C5E"/>
    <w:rsid w:val="003D045E"/>
    <w:rsid w:val="003D4527"/>
    <w:rsid w:val="003D6CC5"/>
    <w:rsid w:val="003D731F"/>
    <w:rsid w:val="003E4013"/>
    <w:rsid w:val="003E40FD"/>
    <w:rsid w:val="003E4E9D"/>
    <w:rsid w:val="003E5874"/>
    <w:rsid w:val="003F647A"/>
    <w:rsid w:val="00403870"/>
    <w:rsid w:val="00405111"/>
    <w:rsid w:val="00405B0C"/>
    <w:rsid w:val="00405CDE"/>
    <w:rsid w:val="004077EE"/>
    <w:rsid w:val="00411811"/>
    <w:rsid w:val="00414E24"/>
    <w:rsid w:val="00415757"/>
    <w:rsid w:val="00420BD0"/>
    <w:rsid w:val="00426D69"/>
    <w:rsid w:val="00427F3C"/>
    <w:rsid w:val="004317DF"/>
    <w:rsid w:val="00432788"/>
    <w:rsid w:val="0043710E"/>
    <w:rsid w:val="00440D4A"/>
    <w:rsid w:val="00442A7A"/>
    <w:rsid w:val="00442D9E"/>
    <w:rsid w:val="0045073F"/>
    <w:rsid w:val="00454019"/>
    <w:rsid w:val="00454D2B"/>
    <w:rsid w:val="00457EC3"/>
    <w:rsid w:val="0046215D"/>
    <w:rsid w:val="004662E0"/>
    <w:rsid w:val="0047286F"/>
    <w:rsid w:val="00480770"/>
    <w:rsid w:val="004914F4"/>
    <w:rsid w:val="0049314E"/>
    <w:rsid w:val="004932EA"/>
    <w:rsid w:val="004A335E"/>
    <w:rsid w:val="004A4A5F"/>
    <w:rsid w:val="004A4F0E"/>
    <w:rsid w:val="004B0A59"/>
    <w:rsid w:val="004B19F4"/>
    <w:rsid w:val="004B4264"/>
    <w:rsid w:val="004B678E"/>
    <w:rsid w:val="004B77D3"/>
    <w:rsid w:val="004C04C7"/>
    <w:rsid w:val="004C1F03"/>
    <w:rsid w:val="004C1F20"/>
    <w:rsid w:val="004C2174"/>
    <w:rsid w:val="004C5779"/>
    <w:rsid w:val="004D60F4"/>
    <w:rsid w:val="004E032C"/>
    <w:rsid w:val="004E0FE6"/>
    <w:rsid w:val="004E121F"/>
    <w:rsid w:val="004E34DC"/>
    <w:rsid w:val="004E5041"/>
    <w:rsid w:val="004F1E6F"/>
    <w:rsid w:val="004F22AA"/>
    <w:rsid w:val="004F2F8D"/>
    <w:rsid w:val="004F58A6"/>
    <w:rsid w:val="00500382"/>
    <w:rsid w:val="00502129"/>
    <w:rsid w:val="005032F1"/>
    <w:rsid w:val="00503443"/>
    <w:rsid w:val="00505234"/>
    <w:rsid w:val="00517F22"/>
    <w:rsid w:val="005245E1"/>
    <w:rsid w:val="005262F7"/>
    <w:rsid w:val="00530379"/>
    <w:rsid w:val="00531300"/>
    <w:rsid w:val="00532429"/>
    <w:rsid w:val="00533F97"/>
    <w:rsid w:val="005361BD"/>
    <w:rsid w:val="005362B4"/>
    <w:rsid w:val="00541A2F"/>
    <w:rsid w:val="00551A65"/>
    <w:rsid w:val="005623E4"/>
    <w:rsid w:val="00570076"/>
    <w:rsid w:val="00570C34"/>
    <w:rsid w:val="00572BCF"/>
    <w:rsid w:val="005766ED"/>
    <w:rsid w:val="00580A00"/>
    <w:rsid w:val="0058175C"/>
    <w:rsid w:val="00581AB4"/>
    <w:rsid w:val="0058211F"/>
    <w:rsid w:val="0058542F"/>
    <w:rsid w:val="00590D62"/>
    <w:rsid w:val="005923CF"/>
    <w:rsid w:val="00592860"/>
    <w:rsid w:val="0059508B"/>
    <w:rsid w:val="0059598A"/>
    <w:rsid w:val="00595F07"/>
    <w:rsid w:val="005A0FF6"/>
    <w:rsid w:val="005A4A42"/>
    <w:rsid w:val="005A4C56"/>
    <w:rsid w:val="005B03C8"/>
    <w:rsid w:val="005B1E91"/>
    <w:rsid w:val="005B5434"/>
    <w:rsid w:val="005B6CAE"/>
    <w:rsid w:val="005B6DE7"/>
    <w:rsid w:val="005B7637"/>
    <w:rsid w:val="005B791B"/>
    <w:rsid w:val="005C0934"/>
    <w:rsid w:val="005C1C80"/>
    <w:rsid w:val="005C2960"/>
    <w:rsid w:val="005C7F82"/>
    <w:rsid w:val="005D3557"/>
    <w:rsid w:val="005D3F6B"/>
    <w:rsid w:val="005D5B6B"/>
    <w:rsid w:val="005E0EDB"/>
    <w:rsid w:val="005E2055"/>
    <w:rsid w:val="005E287C"/>
    <w:rsid w:val="005F011A"/>
    <w:rsid w:val="005F1C2E"/>
    <w:rsid w:val="005F46EB"/>
    <w:rsid w:val="005F5EE2"/>
    <w:rsid w:val="006039D6"/>
    <w:rsid w:val="00604783"/>
    <w:rsid w:val="00607040"/>
    <w:rsid w:val="006113CD"/>
    <w:rsid w:val="006117BC"/>
    <w:rsid w:val="006125F9"/>
    <w:rsid w:val="006157C9"/>
    <w:rsid w:val="00621C99"/>
    <w:rsid w:val="00626ACB"/>
    <w:rsid w:val="0063049D"/>
    <w:rsid w:val="006356D6"/>
    <w:rsid w:val="006359C2"/>
    <w:rsid w:val="006407D3"/>
    <w:rsid w:val="00643FD1"/>
    <w:rsid w:val="00644A35"/>
    <w:rsid w:val="00644EDD"/>
    <w:rsid w:val="0064500B"/>
    <w:rsid w:val="00657534"/>
    <w:rsid w:val="006630F6"/>
    <w:rsid w:val="00664407"/>
    <w:rsid w:val="006652ED"/>
    <w:rsid w:val="006666BB"/>
    <w:rsid w:val="00666F5B"/>
    <w:rsid w:val="00670BB8"/>
    <w:rsid w:val="006738E6"/>
    <w:rsid w:val="0067533F"/>
    <w:rsid w:val="00675D2D"/>
    <w:rsid w:val="006809E4"/>
    <w:rsid w:val="00682A71"/>
    <w:rsid w:val="006854A2"/>
    <w:rsid w:val="00685DCF"/>
    <w:rsid w:val="00687C57"/>
    <w:rsid w:val="00687DCB"/>
    <w:rsid w:val="00687F71"/>
    <w:rsid w:val="0069152B"/>
    <w:rsid w:val="00692042"/>
    <w:rsid w:val="00693389"/>
    <w:rsid w:val="00693859"/>
    <w:rsid w:val="006A1281"/>
    <w:rsid w:val="006A1647"/>
    <w:rsid w:val="006A3C27"/>
    <w:rsid w:val="006A75E6"/>
    <w:rsid w:val="006A7A71"/>
    <w:rsid w:val="006B2943"/>
    <w:rsid w:val="006B309C"/>
    <w:rsid w:val="006B3324"/>
    <w:rsid w:val="006C1E09"/>
    <w:rsid w:val="006C28C1"/>
    <w:rsid w:val="006C3708"/>
    <w:rsid w:val="006D5DFB"/>
    <w:rsid w:val="006D7E8D"/>
    <w:rsid w:val="006E172B"/>
    <w:rsid w:val="006E2CBB"/>
    <w:rsid w:val="006E60F4"/>
    <w:rsid w:val="006E7D57"/>
    <w:rsid w:val="006F1903"/>
    <w:rsid w:val="006F1E09"/>
    <w:rsid w:val="006F28FB"/>
    <w:rsid w:val="00702E6E"/>
    <w:rsid w:val="00703C29"/>
    <w:rsid w:val="00704B54"/>
    <w:rsid w:val="00705C8A"/>
    <w:rsid w:val="007132AD"/>
    <w:rsid w:val="00715B47"/>
    <w:rsid w:val="00725C58"/>
    <w:rsid w:val="00726094"/>
    <w:rsid w:val="007261E8"/>
    <w:rsid w:val="007262F2"/>
    <w:rsid w:val="0072771C"/>
    <w:rsid w:val="0073075C"/>
    <w:rsid w:val="00731638"/>
    <w:rsid w:val="00731B0E"/>
    <w:rsid w:val="007342CC"/>
    <w:rsid w:val="007410EC"/>
    <w:rsid w:val="0074121A"/>
    <w:rsid w:val="00745B71"/>
    <w:rsid w:val="00745C86"/>
    <w:rsid w:val="007469DC"/>
    <w:rsid w:val="0075255A"/>
    <w:rsid w:val="00755599"/>
    <w:rsid w:val="00761508"/>
    <w:rsid w:val="007619E8"/>
    <w:rsid w:val="007648BA"/>
    <w:rsid w:val="0076692A"/>
    <w:rsid w:val="0077765A"/>
    <w:rsid w:val="00777EC8"/>
    <w:rsid w:val="00781E08"/>
    <w:rsid w:val="0078215A"/>
    <w:rsid w:val="0078241B"/>
    <w:rsid w:val="007840E3"/>
    <w:rsid w:val="007922CA"/>
    <w:rsid w:val="00792B8D"/>
    <w:rsid w:val="007940B2"/>
    <w:rsid w:val="00794D92"/>
    <w:rsid w:val="00795725"/>
    <w:rsid w:val="007973E0"/>
    <w:rsid w:val="007A2477"/>
    <w:rsid w:val="007A379D"/>
    <w:rsid w:val="007A42E0"/>
    <w:rsid w:val="007A4ABA"/>
    <w:rsid w:val="007A5345"/>
    <w:rsid w:val="007A74D7"/>
    <w:rsid w:val="007B0CCB"/>
    <w:rsid w:val="007B6157"/>
    <w:rsid w:val="007C003C"/>
    <w:rsid w:val="007D57A4"/>
    <w:rsid w:val="007D6958"/>
    <w:rsid w:val="007E15B1"/>
    <w:rsid w:val="007E2890"/>
    <w:rsid w:val="007E6708"/>
    <w:rsid w:val="007F0419"/>
    <w:rsid w:val="007F1961"/>
    <w:rsid w:val="007F2BBC"/>
    <w:rsid w:val="007F3A9C"/>
    <w:rsid w:val="007F5E9F"/>
    <w:rsid w:val="007F70E1"/>
    <w:rsid w:val="00802E13"/>
    <w:rsid w:val="0080470D"/>
    <w:rsid w:val="00805868"/>
    <w:rsid w:val="00810123"/>
    <w:rsid w:val="00811208"/>
    <w:rsid w:val="00812EF0"/>
    <w:rsid w:val="00813410"/>
    <w:rsid w:val="008179BA"/>
    <w:rsid w:val="00821F53"/>
    <w:rsid w:val="00823360"/>
    <w:rsid w:val="008234F5"/>
    <w:rsid w:val="008237AB"/>
    <w:rsid w:val="00827937"/>
    <w:rsid w:val="00832876"/>
    <w:rsid w:val="008343A5"/>
    <w:rsid w:val="00836DF5"/>
    <w:rsid w:val="0084093A"/>
    <w:rsid w:val="00841C07"/>
    <w:rsid w:val="00844FB1"/>
    <w:rsid w:val="00847E1A"/>
    <w:rsid w:val="00850D45"/>
    <w:rsid w:val="00851ED1"/>
    <w:rsid w:val="00853D14"/>
    <w:rsid w:val="0085784D"/>
    <w:rsid w:val="0086117F"/>
    <w:rsid w:val="00865372"/>
    <w:rsid w:val="00865A4C"/>
    <w:rsid w:val="00866F8C"/>
    <w:rsid w:val="00871200"/>
    <w:rsid w:val="008733CB"/>
    <w:rsid w:val="00873BB8"/>
    <w:rsid w:val="0088006B"/>
    <w:rsid w:val="00880EE5"/>
    <w:rsid w:val="00881EF7"/>
    <w:rsid w:val="00882B3E"/>
    <w:rsid w:val="00883AC6"/>
    <w:rsid w:val="008852AF"/>
    <w:rsid w:val="00886DE2"/>
    <w:rsid w:val="008A05B6"/>
    <w:rsid w:val="008A499F"/>
    <w:rsid w:val="008A5F11"/>
    <w:rsid w:val="008A611D"/>
    <w:rsid w:val="008A6D20"/>
    <w:rsid w:val="008A7C77"/>
    <w:rsid w:val="008B0ED9"/>
    <w:rsid w:val="008B6D77"/>
    <w:rsid w:val="008B73BF"/>
    <w:rsid w:val="008B77CE"/>
    <w:rsid w:val="008C5A59"/>
    <w:rsid w:val="008C5D55"/>
    <w:rsid w:val="008C6419"/>
    <w:rsid w:val="008C6B36"/>
    <w:rsid w:val="008C74D9"/>
    <w:rsid w:val="008D4227"/>
    <w:rsid w:val="008D4BFD"/>
    <w:rsid w:val="008D7430"/>
    <w:rsid w:val="008E3739"/>
    <w:rsid w:val="008F119F"/>
    <w:rsid w:val="008F7739"/>
    <w:rsid w:val="00903D0E"/>
    <w:rsid w:val="009057F6"/>
    <w:rsid w:val="009064DF"/>
    <w:rsid w:val="00913818"/>
    <w:rsid w:val="00914A7B"/>
    <w:rsid w:val="00920FAE"/>
    <w:rsid w:val="00926AAF"/>
    <w:rsid w:val="00930450"/>
    <w:rsid w:val="0093191D"/>
    <w:rsid w:val="009360AA"/>
    <w:rsid w:val="00937205"/>
    <w:rsid w:val="00940E9A"/>
    <w:rsid w:val="00945BD2"/>
    <w:rsid w:val="00946726"/>
    <w:rsid w:val="00947205"/>
    <w:rsid w:val="00955C25"/>
    <w:rsid w:val="00955CDA"/>
    <w:rsid w:val="00956B3C"/>
    <w:rsid w:val="00962531"/>
    <w:rsid w:val="00963481"/>
    <w:rsid w:val="00965415"/>
    <w:rsid w:val="00970E46"/>
    <w:rsid w:val="00972776"/>
    <w:rsid w:val="009757D5"/>
    <w:rsid w:val="00980DF6"/>
    <w:rsid w:val="00982093"/>
    <w:rsid w:val="0098341A"/>
    <w:rsid w:val="0098479F"/>
    <w:rsid w:val="00985540"/>
    <w:rsid w:val="0098652E"/>
    <w:rsid w:val="00990D93"/>
    <w:rsid w:val="00996EB8"/>
    <w:rsid w:val="00996F67"/>
    <w:rsid w:val="00997C3A"/>
    <w:rsid w:val="009A00CF"/>
    <w:rsid w:val="009A38FA"/>
    <w:rsid w:val="009A5527"/>
    <w:rsid w:val="009A75E3"/>
    <w:rsid w:val="009A78EC"/>
    <w:rsid w:val="009B2693"/>
    <w:rsid w:val="009C6699"/>
    <w:rsid w:val="009D1879"/>
    <w:rsid w:val="009D318A"/>
    <w:rsid w:val="009D3803"/>
    <w:rsid w:val="009E5B9C"/>
    <w:rsid w:val="009E647B"/>
    <w:rsid w:val="009F2CA1"/>
    <w:rsid w:val="009F6B97"/>
    <w:rsid w:val="009F73C3"/>
    <w:rsid w:val="00A03777"/>
    <w:rsid w:val="00A04CB3"/>
    <w:rsid w:val="00A07613"/>
    <w:rsid w:val="00A135B4"/>
    <w:rsid w:val="00A20D1C"/>
    <w:rsid w:val="00A21DB0"/>
    <w:rsid w:val="00A22E02"/>
    <w:rsid w:val="00A25CB2"/>
    <w:rsid w:val="00A26443"/>
    <w:rsid w:val="00A26AF3"/>
    <w:rsid w:val="00A26B54"/>
    <w:rsid w:val="00A2775A"/>
    <w:rsid w:val="00A30981"/>
    <w:rsid w:val="00A30D58"/>
    <w:rsid w:val="00A3678F"/>
    <w:rsid w:val="00A44B19"/>
    <w:rsid w:val="00A44B39"/>
    <w:rsid w:val="00A4548A"/>
    <w:rsid w:val="00A47980"/>
    <w:rsid w:val="00A5390B"/>
    <w:rsid w:val="00A56B42"/>
    <w:rsid w:val="00A6356A"/>
    <w:rsid w:val="00A7231A"/>
    <w:rsid w:val="00A747AB"/>
    <w:rsid w:val="00A80DE3"/>
    <w:rsid w:val="00A846E8"/>
    <w:rsid w:val="00A84E07"/>
    <w:rsid w:val="00A95C57"/>
    <w:rsid w:val="00AA1375"/>
    <w:rsid w:val="00AA1C53"/>
    <w:rsid w:val="00AA4476"/>
    <w:rsid w:val="00AA4B93"/>
    <w:rsid w:val="00AA7242"/>
    <w:rsid w:val="00AB0ADD"/>
    <w:rsid w:val="00AB149E"/>
    <w:rsid w:val="00AB24DD"/>
    <w:rsid w:val="00AC27CD"/>
    <w:rsid w:val="00AC6F6A"/>
    <w:rsid w:val="00AD1DDF"/>
    <w:rsid w:val="00AD3317"/>
    <w:rsid w:val="00AE07C6"/>
    <w:rsid w:val="00AE2079"/>
    <w:rsid w:val="00AE41B6"/>
    <w:rsid w:val="00AE4577"/>
    <w:rsid w:val="00AE4EEF"/>
    <w:rsid w:val="00AE7DFC"/>
    <w:rsid w:val="00AF52E3"/>
    <w:rsid w:val="00AF5BC2"/>
    <w:rsid w:val="00AF6856"/>
    <w:rsid w:val="00AF6F2B"/>
    <w:rsid w:val="00B00A61"/>
    <w:rsid w:val="00B03AE9"/>
    <w:rsid w:val="00B03F34"/>
    <w:rsid w:val="00B06D65"/>
    <w:rsid w:val="00B13330"/>
    <w:rsid w:val="00B1644E"/>
    <w:rsid w:val="00B21D90"/>
    <w:rsid w:val="00B22BE7"/>
    <w:rsid w:val="00B23A01"/>
    <w:rsid w:val="00B31337"/>
    <w:rsid w:val="00B35350"/>
    <w:rsid w:val="00B42E4C"/>
    <w:rsid w:val="00B4389C"/>
    <w:rsid w:val="00B45CAC"/>
    <w:rsid w:val="00B47DA4"/>
    <w:rsid w:val="00B55CE0"/>
    <w:rsid w:val="00B6186F"/>
    <w:rsid w:val="00B65947"/>
    <w:rsid w:val="00B65E96"/>
    <w:rsid w:val="00B65FD0"/>
    <w:rsid w:val="00B6696B"/>
    <w:rsid w:val="00B7485E"/>
    <w:rsid w:val="00B77080"/>
    <w:rsid w:val="00B8083D"/>
    <w:rsid w:val="00B82FE8"/>
    <w:rsid w:val="00B87095"/>
    <w:rsid w:val="00B870BF"/>
    <w:rsid w:val="00BA1831"/>
    <w:rsid w:val="00BB1747"/>
    <w:rsid w:val="00BB2E20"/>
    <w:rsid w:val="00BB6B23"/>
    <w:rsid w:val="00BB6DE9"/>
    <w:rsid w:val="00BB7396"/>
    <w:rsid w:val="00BB763C"/>
    <w:rsid w:val="00BC12F1"/>
    <w:rsid w:val="00BC1536"/>
    <w:rsid w:val="00BC4B26"/>
    <w:rsid w:val="00BC73C1"/>
    <w:rsid w:val="00BC7F62"/>
    <w:rsid w:val="00BD58B2"/>
    <w:rsid w:val="00BE39AE"/>
    <w:rsid w:val="00BE4D32"/>
    <w:rsid w:val="00BF0370"/>
    <w:rsid w:val="00BF3B99"/>
    <w:rsid w:val="00BF3C21"/>
    <w:rsid w:val="00BF47D6"/>
    <w:rsid w:val="00BF6354"/>
    <w:rsid w:val="00BF6705"/>
    <w:rsid w:val="00C04073"/>
    <w:rsid w:val="00C05CEB"/>
    <w:rsid w:val="00C11D18"/>
    <w:rsid w:val="00C12BA8"/>
    <w:rsid w:val="00C14B95"/>
    <w:rsid w:val="00C2074A"/>
    <w:rsid w:val="00C20B1F"/>
    <w:rsid w:val="00C26F5B"/>
    <w:rsid w:val="00C341E2"/>
    <w:rsid w:val="00C35FFD"/>
    <w:rsid w:val="00C36234"/>
    <w:rsid w:val="00C50B2D"/>
    <w:rsid w:val="00C51096"/>
    <w:rsid w:val="00C524F8"/>
    <w:rsid w:val="00C55A4E"/>
    <w:rsid w:val="00C56CD4"/>
    <w:rsid w:val="00C57C49"/>
    <w:rsid w:val="00C654DC"/>
    <w:rsid w:val="00C66DDD"/>
    <w:rsid w:val="00C82F15"/>
    <w:rsid w:val="00C838F7"/>
    <w:rsid w:val="00C86813"/>
    <w:rsid w:val="00C9528C"/>
    <w:rsid w:val="00C96B15"/>
    <w:rsid w:val="00CA4191"/>
    <w:rsid w:val="00CA6CBB"/>
    <w:rsid w:val="00CB0529"/>
    <w:rsid w:val="00CB20CC"/>
    <w:rsid w:val="00CB50B1"/>
    <w:rsid w:val="00CB7320"/>
    <w:rsid w:val="00CC1596"/>
    <w:rsid w:val="00CC3D2D"/>
    <w:rsid w:val="00CC7B70"/>
    <w:rsid w:val="00CD0BE1"/>
    <w:rsid w:val="00CE34D9"/>
    <w:rsid w:val="00CE5183"/>
    <w:rsid w:val="00CF08A0"/>
    <w:rsid w:val="00CF4713"/>
    <w:rsid w:val="00CF4E43"/>
    <w:rsid w:val="00D00BCD"/>
    <w:rsid w:val="00D03589"/>
    <w:rsid w:val="00D051A0"/>
    <w:rsid w:val="00D079FE"/>
    <w:rsid w:val="00D07A40"/>
    <w:rsid w:val="00D11681"/>
    <w:rsid w:val="00D13919"/>
    <w:rsid w:val="00D148C1"/>
    <w:rsid w:val="00D1497D"/>
    <w:rsid w:val="00D20179"/>
    <w:rsid w:val="00D22BBD"/>
    <w:rsid w:val="00D26E7A"/>
    <w:rsid w:val="00D31A4F"/>
    <w:rsid w:val="00D37C73"/>
    <w:rsid w:val="00D409D1"/>
    <w:rsid w:val="00D42321"/>
    <w:rsid w:val="00D44999"/>
    <w:rsid w:val="00D47B7A"/>
    <w:rsid w:val="00D47C3E"/>
    <w:rsid w:val="00D50AED"/>
    <w:rsid w:val="00D52E50"/>
    <w:rsid w:val="00D62F9C"/>
    <w:rsid w:val="00D63B25"/>
    <w:rsid w:val="00D66EF2"/>
    <w:rsid w:val="00D72E59"/>
    <w:rsid w:val="00D80FF0"/>
    <w:rsid w:val="00D82C3E"/>
    <w:rsid w:val="00D84FFD"/>
    <w:rsid w:val="00D91936"/>
    <w:rsid w:val="00D92A5E"/>
    <w:rsid w:val="00DA0C4C"/>
    <w:rsid w:val="00DA1151"/>
    <w:rsid w:val="00DA2687"/>
    <w:rsid w:val="00DB15C8"/>
    <w:rsid w:val="00DB414E"/>
    <w:rsid w:val="00DB59C6"/>
    <w:rsid w:val="00DB68FC"/>
    <w:rsid w:val="00DC1614"/>
    <w:rsid w:val="00DC1FC8"/>
    <w:rsid w:val="00DC403B"/>
    <w:rsid w:val="00DD4E1F"/>
    <w:rsid w:val="00DD7053"/>
    <w:rsid w:val="00DD75BA"/>
    <w:rsid w:val="00DE2AC1"/>
    <w:rsid w:val="00DE2DE2"/>
    <w:rsid w:val="00DE6945"/>
    <w:rsid w:val="00DF06B6"/>
    <w:rsid w:val="00DF1D4E"/>
    <w:rsid w:val="00DF4C3A"/>
    <w:rsid w:val="00DF5E45"/>
    <w:rsid w:val="00E12BFC"/>
    <w:rsid w:val="00E14688"/>
    <w:rsid w:val="00E15D72"/>
    <w:rsid w:val="00E173EC"/>
    <w:rsid w:val="00E17AE3"/>
    <w:rsid w:val="00E21768"/>
    <w:rsid w:val="00E23062"/>
    <w:rsid w:val="00E256E9"/>
    <w:rsid w:val="00E25814"/>
    <w:rsid w:val="00E30C52"/>
    <w:rsid w:val="00E32C32"/>
    <w:rsid w:val="00E345B2"/>
    <w:rsid w:val="00E35331"/>
    <w:rsid w:val="00E36070"/>
    <w:rsid w:val="00E37496"/>
    <w:rsid w:val="00E43012"/>
    <w:rsid w:val="00E437B9"/>
    <w:rsid w:val="00E44771"/>
    <w:rsid w:val="00E44B5F"/>
    <w:rsid w:val="00E44BCE"/>
    <w:rsid w:val="00E4576F"/>
    <w:rsid w:val="00E45A30"/>
    <w:rsid w:val="00E54E26"/>
    <w:rsid w:val="00E56D0D"/>
    <w:rsid w:val="00E572AB"/>
    <w:rsid w:val="00E6118E"/>
    <w:rsid w:val="00E644DB"/>
    <w:rsid w:val="00E70FFF"/>
    <w:rsid w:val="00E72342"/>
    <w:rsid w:val="00E74BF2"/>
    <w:rsid w:val="00E83F05"/>
    <w:rsid w:val="00E856EF"/>
    <w:rsid w:val="00E86B47"/>
    <w:rsid w:val="00E87D99"/>
    <w:rsid w:val="00E87EA5"/>
    <w:rsid w:val="00E904DA"/>
    <w:rsid w:val="00E943B1"/>
    <w:rsid w:val="00EA02C0"/>
    <w:rsid w:val="00EA401B"/>
    <w:rsid w:val="00EB1636"/>
    <w:rsid w:val="00EB7A33"/>
    <w:rsid w:val="00EC0D6E"/>
    <w:rsid w:val="00EC1D4A"/>
    <w:rsid w:val="00EC4BFE"/>
    <w:rsid w:val="00EC6EA4"/>
    <w:rsid w:val="00ED0880"/>
    <w:rsid w:val="00ED15ED"/>
    <w:rsid w:val="00ED26E1"/>
    <w:rsid w:val="00ED5267"/>
    <w:rsid w:val="00ED5E75"/>
    <w:rsid w:val="00EE1D63"/>
    <w:rsid w:val="00EF0524"/>
    <w:rsid w:val="00EF30BD"/>
    <w:rsid w:val="00F01BDE"/>
    <w:rsid w:val="00F02BF2"/>
    <w:rsid w:val="00F0332D"/>
    <w:rsid w:val="00F0333C"/>
    <w:rsid w:val="00F037D3"/>
    <w:rsid w:val="00F04AC9"/>
    <w:rsid w:val="00F04F39"/>
    <w:rsid w:val="00F05484"/>
    <w:rsid w:val="00F06D57"/>
    <w:rsid w:val="00F0724E"/>
    <w:rsid w:val="00F100F6"/>
    <w:rsid w:val="00F11695"/>
    <w:rsid w:val="00F14065"/>
    <w:rsid w:val="00F144FD"/>
    <w:rsid w:val="00F146AD"/>
    <w:rsid w:val="00F21831"/>
    <w:rsid w:val="00F21866"/>
    <w:rsid w:val="00F21C3E"/>
    <w:rsid w:val="00F2386E"/>
    <w:rsid w:val="00F247C5"/>
    <w:rsid w:val="00F26420"/>
    <w:rsid w:val="00F31A55"/>
    <w:rsid w:val="00F324C4"/>
    <w:rsid w:val="00F3366E"/>
    <w:rsid w:val="00F3400D"/>
    <w:rsid w:val="00F34C54"/>
    <w:rsid w:val="00F35F6F"/>
    <w:rsid w:val="00F37EA2"/>
    <w:rsid w:val="00F40802"/>
    <w:rsid w:val="00F41EA8"/>
    <w:rsid w:val="00F421FE"/>
    <w:rsid w:val="00F44896"/>
    <w:rsid w:val="00F45498"/>
    <w:rsid w:val="00F45FEF"/>
    <w:rsid w:val="00F4603D"/>
    <w:rsid w:val="00F50E6B"/>
    <w:rsid w:val="00F51544"/>
    <w:rsid w:val="00F53297"/>
    <w:rsid w:val="00F533FA"/>
    <w:rsid w:val="00F56784"/>
    <w:rsid w:val="00F63420"/>
    <w:rsid w:val="00F63D24"/>
    <w:rsid w:val="00F64148"/>
    <w:rsid w:val="00F652B7"/>
    <w:rsid w:val="00F65748"/>
    <w:rsid w:val="00F666B9"/>
    <w:rsid w:val="00F6756C"/>
    <w:rsid w:val="00F734E4"/>
    <w:rsid w:val="00F751DB"/>
    <w:rsid w:val="00F81A80"/>
    <w:rsid w:val="00F825EE"/>
    <w:rsid w:val="00F85404"/>
    <w:rsid w:val="00F8557D"/>
    <w:rsid w:val="00F85858"/>
    <w:rsid w:val="00F85DBB"/>
    <w:rsid w:val="00F936DF"/>
    <w:rsid w:val="00F93D94"/>
    <w:rsid w:val="00FA116C"/>
    <w:rsid w:val="00FA401E"/>
    <w:rsid w:val="00FA529E"/>
    <w:rsid w:val="00FA7F3A"/>
    <w:rsid w:val="00FB036D"/>
    <w:rsid w:val="00FB0D41"/>
    <w:rsid w:val="00FB1DFC"/>
    <w:rsid w:val="00FB6CE1"/>
    <w:rsid w:val="00FB7664"/>
    <w:rsid w:val="00FC19D2"/>
    <w:rsid w:val="00FC2F4D"/>
    <w:rsid w:val="00FC367F"/>
    <w:rsid w:val="00FC3AF6"/>
    <w:rsid w:val="00FC566C"/>
    <w:rsid w:val="00FC5A95"/>
    <w:rsid w:val="00FD0782"/>
    <w:rsid w:val="00FD3C2D"/>
    <w:rsid w:val="00FE2EB6"/>
    <w:rsid w:val="00FE4A64"/>
    <w:rsid w:val="00FF0D4D"/>
    <w:rsid w:val="00FF1707"/>
    <w:rsid w:val="00FF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5E68"/>
  <w15:chartTrackingRefBased/>
  <w15:docId w15:val="{9D74BD9E-7E27-4A4D-B188-E7EC27C6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F4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F4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2F4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2F4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2F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C2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2F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FC2F4D"/>
    <w:pPr>
      <w:spacing w:after="0" w:line="240" w:lineRule="auto"/>
    </w:pPr>
  </w:style>
  <w:style w:type="paragraph" w:styleId="BodyText">
    <w:name w:val="Body Text"/>
    <w:basedOn w:val="Normal"/>
    <w:link w:val="BodyTextChar"/>
    <w:qFormat/>
    <w:rsid w:val="00FC2F4D"/>
    <w:pPr>
      <w:widowControl w:val="0"/>
      <w:spacing w:before="82"/>
      <w:ind w:left="120"/>
    </w:pPr>
    <w:rPr>
      <w:rFonts w:ascii="Courier New" w:eastAsia="Courier New" w:hAnsi="Courier New" w:cstheme="minorBidi"/>
      <w:sz w:val="18"/>
      <w:szCs w:val="18"/>
      <w:lang w:bidi="ar-SA"/>
    </w:rPr>
  </w:style>
  <w:style w:type="character" w:customStyle="1" w:styleId="BodyTextChar">
    <w:name w:val="Body Text Char"/>
    <w:basedOn w:val="DefaultParagraphFont"/>
    <w:link w:val="BodyText"/>
    <w:rsid w:val="00FC2F4D"/>
    <w:rPr>
      <w:rFonts w:ascii="Courier New" w:eastAsia="Courier New" w:hAnsi="Courier New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6070"/>
    <w:rPr>
      <w:color w:val="0000FF"/>
      <w:u w:val="single"/>
    </w:rPr>
  </w:style>
  <w:style w:type="character" w:customStyle="1" w:styleId="title-text">
    <w:name w:val="title-text"/>
    <w:basedOn w:val="DefaultParagraphFont"/>
    <w:rsid w:val="00E36070"/>
  </w:style>
  <w:style w:type="character" w:customStyle="1" w:styleId="text">
    <w:name w:val="text"/>
    <w:basedOn w:val="DefaultParagraphFont"/>
    <w:rsid w:val="00E36070"/>
  </w:style>
  <w:style w:type="character" w:customStyle="1" w:styleId="cit">
    <w:name w:val="cit"/>
    <w:basedOn w:val="DefaultParagraphFont"/>
    <w:rsid w:val="00E36070"/>
  </w:style>
  <w:style w:type="character" w:customStyle="1" w:styleId="accordion-tabbedtab-mobile">
    <w:name w:val="accordion-tabbed__tab-mobile"/>
    <w:basedOn w:val="DefaultParagraphFont"/>
    <w:rsid w:val="00E36070"/>
  </w:style>
  <w:style w:type="character" w:customStyle="1" w:styleId="citationpage-range">
    <w:name w:val="citation__page-range"/>
    <w:basedOn w:val="DefaultParagraphFont"/>
    <w:rsid w:val="00E36070"/>
  </w:style>
  <w:style w:type="paragraph" w:customStyle="1" w:styleId="gv4p8b0">
    <w:name w:val="gv4p8b0"/>
    <w:basedOn w:val="Normal"/>
    <w:rsid w:val="003D045E"/>
    <w:pPr>
      <w:spacing w:before="100" w:beforeAutospacing="1" w:after="100" w:afterAutospacing="1"/>
    </w:pPr>
    <w:rPr>
      <w:lang w:bidi="ar-SA"/>
    </w:rPr>
  </w:style>
  <w:style w:type="character" w:customStyle="1" w:styleId="gv4p8b01">
    <w:name w:val="gv4p8b01"/>
    <w:basedOn w:val="DefaultParagraphFont"/>
    <w:rsid w:val="003D045E"/>
  </w:style>
  <w:style w:type="character" w:customStyle="1" w:styleId="nlmarticle-title">
    <w:name w:val="nlm_article-title"/>
    <w:basedOn w:val="DefaultParagraphFont"/>
    <w:rsid w:val="00114A42"/>
  </w:style>
  <w:style w:type="character" w:customStyle="1" w:styleId="contribdegrees">
    <w:name w:val="contribdegrees"/>
    <w:basedOn w:val="DefaultParagraphFont"/>
    <w:rsid w:val="00114A42"/>
  </w:style>
  <w:style w:type="character" w:customStyle="1" w:styleId="authorname">
    <w:name w:val="authorname"/>
    <w:basedOn w:val="DefaultParagraphFont"/>
    <w:rsid w:val="00114A42"/>
  </w:style>
  <w:style w:type="character" w:customStyle="1" w:styleId="separator">
    <w:name w:val="separator"/>
    <w:basedOn w:val="DefaultParagraphFont"/>
    <w:rsid w:val="00114A42"/>
  </w:style>
  <w:style w:type="character" w:customStyle="1" w:styleId="Date1">
    <w:name w:val="Date1"/>
    <w:basedOn w:val="DefaultParagraphFont"/>
    <w:rsid w:val="00114A42"/>
  </w:style>
  <w:style w:type="character" w:customStyle="1" w:styleId="arttitle">
    <w:name w:val="art_title"/>
    <w:basedOn w:val="DefaultParagraphFont"/>
    <w:rsid w:val="00114A42"/>
  </w:style>
  <w:style w:type="character" w:customStyle="1" w:styleId="serialtitle">
    <w:name w:val="serial_title"/>
    <w:basedOn w:val="DefaultParagraphFont"/>
    <w:rsid w:val="00114A42"/>
  </w:style>
  <w:style w:type="character" w:customStyle="1" w:styleId="volumeissue">
    <w:name w:val="volume_issue"/>
    <w:basedOn w:val="DefaultParagraphFont"/>
    <w:rsid w:val="00114A42"/>
  </w:style>
  <w:style w:type="character" w:customStyle="1" w:styleId="pagerange">
    <w:name w:val="page_range"/>
    <w:basedOn w:val="DefaultParagraphFont"/>
    <w:rsid w:val="00114A42"/>
  </w:style>
  <w:style w:type="character" w:customStyle="1" w:styleId="doilink">
    <w:name w:val="doi_link"/>
    <w:basedOn w:val="DefaultParagraphFont"/>
    <w:rsid w:val="00114A42"/>
  </w:style>
  <w:style w:type="character" w:customStyle="1" w:styleId="comma-separator">
    <w:name w:val="comma-separator"/>
    <w:basedOn w:val="DefaultParagraphFont"/>
    <w:rsid w:val="008A7C77"/>
  </w:style>
  <w:style w:type="character" w:customStyle="1" w:styleId="epub-state">
    <w:name w:val="epub-state"/>
    <w:basedOn w:val="DefaultParagraphFont"/>
    <w:rsid w:val="008A7C77"/>
  </w:style>
  <w:style w:type="character" w:customStyle="1" w:styleId="epub-date">
    <w:name w:val="epub-date"/>
    <w:basedOn w:val="DefaultParagraphFont"/>
    <w:rsid w:val="008A7C77"/>
  </w:style>
  <w:style w:type="paragraph" w:customStyle="1" w:styleId="volume-issue">
    <w:name w:val="volume-issue"/>
    <w:basedOn w:val="Normal"/>
    <w:rsid w:val="008A7C77"/>
    <w:pPr>
      <w:spacing w:before="100" w:beforeAutospacing="1" w:after="100" w:afterAutospacing="1"/>
    </w:pPr>
    <w:rPr>
      <w:lang w:bidi="ar-SA"/>
    </w:rPr>
  </w:style>
  <w:style w:type="character" w:customStyle="1" w:styleId="val">
    <w:name w:val="val"/>
    <w:basedOn w:val="DefaultParagraphFont"/>
    <w:rsid w:val="008A7C77"/>
  </w:style>
  <w:style w:type="paragraph" w:styleId="NormalWeb">
    <w:name w:val="Normal (Web)"/>
    <w:basedOn w:val="Normal"/>
    <w:uiPriority w:val="99"/>
    <w:semiHidden/>
    <w:unhideWhenUsed/>
    <w:rsid w:val="008A7C77"/>
    <w:pPr>
      <w:spacing w:before="100" w:beforeAutospacing="1" w:after="100" w:afterAutospacing="1"/>
    </w:pPr>
    <w:rPr>
      <w:lang w:bidi="ar-SA"/>
    </w:rPr>
  </w:style>
  <w:style w:type="paragraph" w:customStyle="1" w:styleId="page-range">
    <w:name w:val="page-range"/>
    <w:basedOn w:val="Normal"/>
    <w:rsid w:val="008A7C77"/>
    <w:pPr>
      <w:spacing w:before="100" w:beforeAutospacing="1" w:after="100" w:afterAutospacing="1"/>
    </w:pPr>
    <w:rPr>
      <w:lang w:bidi="ar-SA"/>
    </w:rPr>
  </w:style>
  <w:style w:type="character" w:customStyle="1" w:styleId="fm-vol-iss-date">
    <w:name w:val="fm-vol-iss-date"/>
    <w:basedOn w:val="DefaultParagraphFont"/>
    <w:rsid w:val="005D3F6B"/>
  </w:style>
  <w:style w:type="character" w:customStyle="1" w:styleId="doi">
    <w:name w:val="doi"/>
    <w:basedOn w:val="DefaultParagraphFont"/>
    <w:rsid w:val="005D3F6B"/>
  </w:style>
  <w:style w:type="character" w:customStyle="1" w:styleId="sr-only">
    <w:name w:val="sr-only"/>
    <w:basedOn w:val="DefaultParagraphFont"/>
    <w:rsid w:val="00985540"/>
  </w:style>
  <w:style w:type="character" w:customStyle="1" w:styleId="react-xocs-alternative-link">
    <w:name w:val="react-xocs-alternative-link"/>
    <w:basedOn w:val="DefaultParagraphFont"/>
    <w:rsid w:val="00985540"/>
  </w:style>
  <w:style w:type="character" w:customStyle="1" w:styleId="given-name">
    <w:name w:val="given-name"/>
    <w:basedOn w:val="DefaultParagraphFont"/>
    <w:rsid w:val="00985540"/>
  </w:style>
  <w:style w:type="character" w:customStyle="1" w:styleId="author-ref">
    <w:name w:val="author-ref"/>
    <w:basedOn w:val="DefaultParagraphFont"/>
    <w:rsid w:val="00985540"/>
  </w:style>
  <w:style w:type="character" w:customStyle="1" w:styleId="anchor-text">
    <w:name w:val="anchor-text"/>
    <w:basedOn w:val="DefaultParagraphFont"/>
    <w:rsid w:val="00985540"/>
  </w:style>
  <w:style w:type="character" w:customStyle="1" w:styleId="primary-heading">
    <w:name w:val="primary-heading"/>
    <w:basedOn w:val="DefaultParagraphFont"/>
    <w:rsid w:val="00303058"/>
  </w:style>
  <w:style w:type="character" w:customStyle="1" w:styleId="fontstyle01">
    <w:name w:val="fontstyle01"/>
    <w:basedOn w:val="DefaultParagraphFont"/>
    <w:rsid w:val="00C35FFD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3F647A"/>
    <w:rPr>
      <w:rFonts w:ascii="URWPalladioL-Bold" w:hAnsi="URWPalladioL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3F647A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u-margin-xs-ver">
    <w:name w:val="u-margin-xs-ver"/>
    <w:basedOn w:val="Normal"/>
    <w:rsid w:val="000B0C1E"/>
    <w:pPr>
      <w:spacing w:before="100" w:beforeAutospacing="1" w:after="100" w:afterAutospacing="1"/>
    </w:pPr>
    <w:rPr>
      <w:lang w:bidi="ar-SA"/>
    </w:rPr>
  </w:style>
  <w:style w:type="paragraph" w:styleId="Header">
    <w:name w:val="header"/>
    <w:basedOn w:val="Normal"/>
    <w:link w:val="HeaderChar"/>
    <w:uiPriority w:val="99"/>
    <w:unhideWhenUsed/>
    <w:rsid w:val="005F46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5F46EB"/>
  </w:style>
  <w:style w:type="paragraph" w:styleId="Footer">
    <w:name w:val="footer"/>
    <w:basedOn w:val="Normal"/>
    <w:link w:val="FooterChar"/>
    <w:uiPriority w:val="99"/>
    <w:unhideWhenUsed/>
    <w:rsid w:val="005F46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5F46EB"/>
  </w:style>
  <w:style w:type="character" w:customStyle="1" w:styleId="fs4">
    <w:name w:val="fs4"/>
    <w:basedOn w:val="DefaultParagraphFont"/>
    <w:rsid w:val="00414E24"/>
  </w:style>
  <w:style w:type="character" w:customStyle="1" w:styleId="ws1">
    <w:name w:val="ws1"/>
    <w:basedOn w:val="DefaultParagraphFont"/>
    <w:rsid w:val="00414E24"/>
  </w:style>
  <w:style w:type="character" w:customStyle="1" w:styleId="fs3">
    <w:name w:val="fs3"/>
    <w:basedOn w:val="DefaultParagraphFont"/>
    <w:rsid w:val="00414E24"/>
  </w:style>
  <w:style w:type="character" w:customStyle="1" w:styleId="ff2">
    <w:name w:val="ff2"/>
    <w:basedOn w:val="DefaultParagraphFont"/>
    <w:rsid w:val="00414E24"/>
  </w:style>
  <w:style w:type="character" w:customStyle="1" w:styleId="ff1">
    <w:name w:val="ff1"/>
    <w:basedOn w:val="DefaultParagraphFont"/>
    <w:rsid w:val="00414E24"/>
  </w:style>
  <w:style w:type="character" w:customStyle="1" w:styleId="html-italic">
    <w:name w:val="html-italic"/>
    <w:basedOn w:val="DefaultParagraphFont"/>
    <w:rsid w:val="00E14688"/>
  </w:style>
  <w:style w:type="paragraph" w:styleId="BalloonText">
    <w:name w:val="Balloon Text"/>
    <w:basedOn w:val="Normal"/>
    <w:link w:val="BalloonTextChar"/>
    <w:uiPriority w:val="99"/>
    <w:semiHidden/>
    <w:unhideWhenUsed/>
    <w:rsid w:val="001231D1"/>
    <w:rPr>
      <w:rFonts w:ascii="Segoe UI" w:eastAsiaTheme="minorHAns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1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6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390"/>
    <w:pPr>
      <w:spacing w:after="160"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3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39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4E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period">
    <w:name w:val="period"/>
    <w:basedOn w:val="DefaultParagraphFont"/>
    <w:rsid w:val="00F3400D"/>
  </w:style>
  <w:style w:type="character" w:customStyle="1" w:styleId="identifier">
    <w:name w:val="identifier"/>
    <w:basedOn w:val="DefaultParagraphFont"/>
    <w:rsid w:val="00F3400D"/>
  </w:style>
  <w:style w:type="character" w:customStyle="1" w:styleId="id-label">
    <w:name w:val="id-label"/>
    <w:basedOn w:val="DefaultParagraphFont"/>
    <w:rsid w:val="00F3400D"/>
  </w:style>
  <w:style w:type="character" w:styleId="LineNumber">
    <w:name w:val="line number"/>
    <w:basedOn w:val="DefaultParagraphFont"/>
    <w:uiPriority w:val="99"/>
    <w:semiHidden/>
    <w:unhideWhenUsed/>
    <w:rsid w:val="00D92A5E"/>
  </w:style>
  <w:style w:type="character" w:styleId="Emphasis">
    <w:name w:val="Emphasis"/>
    <w:basedOn w:val="DefaultParagraphFont"/>
    <w:uiPriority w:val="20"/>
    <w:qFormat/>
    <w:rsid w:val="007A74D7"/>
    <w:rPr>
      <w:i/>
      <w:iCs/>
    </w:rPr>
  </w:style>
  <w:style w:type="paragraph" w:styleId="Revision">
    <w:name w:val="Revision"/>
    <w:hidden/>
    <w:uiPriority w:val="99"/>
    <w:semiHidden/>
    <w:rsid w:val="000C11EB"/>
    <w:pPr>
      <w:spacing w:after="0" w:line="240" w:lineRule="auto"/>
    </w:pPr>
    <w:rPr>
      <w:rFonts w:ascii="Times New Roman" w:eastAsia="Times New Roman" w:hAnsi="Times New Roman" w:cs="Times New Roman"/>
      <w:sz w:val="24"/>
      <w:szCs w:val="30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862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48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0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3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52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2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5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5670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1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6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3331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1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9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8849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7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6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2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7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3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54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4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1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10793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1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2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5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8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8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43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7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95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5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9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9938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5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041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16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144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6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0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2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8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9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2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1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6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1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85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909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8594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6822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61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8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25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14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551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17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645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0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36A04-7AC5-4E94-96E3-CA3F76830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sa Carron</cp:lastModifiedBy>
  <cp:revision>7</cp:revision>
  <cp:lastPrinted>2024-03-27T13:48:00Z</cp:lastPrinted>
  <dcterms:created xsi:type="dcterms:W3CDTF">2024-06-12T18:39:00Z</dcterms:created>
  <dcterms:modified xsi:type="dcterms:W3CDTF">2024-07-22T09:28:00Z</dcterms:modified>
</cp:coreProperties>
</file>